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9A7FF" w14:textId="62DAF5EA" w:rsidR="00DE3660" w:rsidRPr="006930F9" w:rsidRDefault="000578DD" w:rsidP="006930F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930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 A: Alternate </w:t>
      </w:r>
      <w:proofErr w:type="spellStart"/>
      <w:r w:rsidRPr="006930F9">
        <w:rPr>
          <w:rFonts w:ascii="Times New Roman" w:hAnsi="Times New Roman" w:cs="Times New Roman"/>
          <w:b/>
          <w:bCs/>
          <w:sz w:val="24"/>
          <w:szCs w:val="24"/>
          <w:lang w:val="en-US"/>
        </w:rPr>
        <w:t>codings</w:t>
      </w:r>
      <w:proofErr w:type="spellEnd"/>
      <w:r w:rsidR="000520F6" w:rsidRPr="006930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modeling</w:t>
      </w:r>
      <w:r w:rsidRPr="006930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CESD in pain models</w:t>
      </w:r>
    </w:p>
    <w:p w14:paraId="4C34D5B3" w14:textId="4ED11924" w:rsidR="0027573A" w:rsidRPr="006930F9" w:rsidRDefault="006930F9" w:rsidP="006930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Pr="006930F9">
        <w:rPr>
          <w:rFonts w:ascii="Times New Roman" w:hAnsi="Times New Roman" w:cs="Times New Roman"/>
          <w:sz w:val="24"/>
          <w:szCs w:val="24"/>
        </w:rPr>
        <w:t xml:space="preserve"> CESD has some items that are highly endorsed by those with chronic pain, such as </w:t>
      </w:r>
      <w:r>
        <w:rPr>
          <w:rFonts w:ascii="Times New Roman" w:hAnsi="Times New Roman" w:cs="Times New Roman"/>
          <w:sz w:val="24"/>
          <w:szCs w:val="24"/>
        </w:rPr>
        <w:t>items measuring activities are an effort, restless</w:t>
      </w:r>
      <w:r w:rsidRPr="006930F9">
        <w:rPr>
          <w:rFonts w:ascii="Times New Roman" w:hAnsi="Times New Roman" w:cs="Times New Roman"/>
          <w:sz w:val="24"/>
          <w:szCs w:val="24"/>
        </w:rPr>
        <w:t xml:space="preserve"> sleep, and </w:t>
      </w:r>
      <w:r>
        <w:rPr>
          <w:rFonts w:ascii="Times New Roman" w:hAnsi="Times New Roman" w:cs="Times New Roman"/>
          <w:sz w:val="24"/>
          <w:szCs w:val="24"/>
        </w:rPr>
        <w:t>inability to get going. Thus, w</w:t>
      </w:r>
      <w:r w:rsidRPr="006930F9">
        <w:rPr>
          <w:rFonts w:ascii="Times New Roman" w:hAnsi="Times New Roman" w:cs="Times New Roman"/>
          <w:sz w:val="24"/>
          <w:szCs w:val="24"/>
        </w:rPr>
        <w:t>hen used in chronic pain populations</w:t>
      </w:r>
      <w:r>
        <w:rPr>
          <w:rFonts w:ascii="Times New Roman" w:hAnsi="Times New Roman" w:cs="Times New Roman"/>
          <w:sz w:val="24"/>
          <w:szCs w:val="24"/>
        </w:rPr>
        <w:t>, there is a need to ensure</w:t>
      </w:r>
      <w:r w:rsidRPr="006930F9">
        <w:rPr>
          <w:rFonts w:ascii="Times New Roman" w:hAnsi="Times New Roman" w:cs="Times New Roman"/>
          <w:sz w:val="24"/>
          <w:szCs w:val="24"/>
        </w:rPr>
        <w:t xml:space="preserve"> that the total is not inflated by these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6930F9">
        <w:rPr>
          <w:rFonts w:ascii="Times New Roman" w:hAnsi="Times New Roman" w:cs="Times New Roman"/>
          <w:sz w:val="24"/>
          <w:szCs w:val="24"/>
        </w:rPr>
        <w:t>vegetative symptoms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6930F9">
        <w:rPr>
          <w:rFonts w:ascii="Times New Roman" w:hAnsi="Times New Roman" w:cs="Times New Roman"/>
          <w:sz w:val="24"/>
          <w:szCs w:val="24"/>
        </w:rPr>
        <w:t xml:space="preserve"> that assume good health other than possible depress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30F9">
        <w:rPr>
          <w:rFonts w:ascii="Times New Roman" w:hAnsi="Times New Roman" w:cs="Times New Roman"/>
          <w:sz w:val="24"/>
          <w:szCs w:val="24"/>
        </w:rPr>
        <w:t xml:space="preserve">We checked reporting any chronic pain against the 8 components of the CESD. Among the three “vegetative symptoms,” those who reported pain said activities are an effort 39% of the time, sleep was restless 48% of the time, and they could not get going 29% of the time. Those who reported pain also reported the remaining five components of the CESD ranging from 15% to 30% of the time. Thus, there may be some inflation for effort and sleep. </w:t>
      </w:r>
      <w:proofErr w:type="gramStart"/>
      <w:r w:rsidRPr="006930F9">
        <w:rPr>
          <w:rFonts w:ascii="Times New Roman" w:hAnsi="Times New Roman" w:cs="Times New Roman"/>
          <w:sz w:val="24"/>
          <w:szCs w:val="24"/>
        </w:rPr>
        <w:t>In order to</w:t>
      </w:r>
      <w:proofErr w:type="gramEnd"/>
      <w:r w:rsidRPr="006930F9">
        <w:rPr>
          <w:rFonts w:ascii="Times New Roman" w:hAnsi="Times New Roman" w:cs="Times New Roman"/>
          <w:sz w:val="24"/>
          <w:szCs w:val="24"/>
        </w:rPr>
        <w:t xml:space="preserve"> rule out that this affected the results for regular use of pain medication, we took several approaches</w:t>
      </w:r>
      <w:r>
        <w:rPr>
          <w:rFonts w:ascii="Times New Roman" w:hAnsi="Times New Roman" w:cs="Times New Roman"/>
          <w:sz w:val="24"/>
          <w:szCs w:val="24"/>
        </w:rPr>
        <w:t xml:space="preserve"> shown in Table A1</w:t>
      </w:r>
      <w:r w:rsidRPr="006930F9">
        <w:rPr>
          <w:rFonts w:ascii="Times New Roman" w:hAnsi="Times New Roman" w:cs="Times New Roman"/>
          <w:sz w:val="24"/>
          <w:szCs w:val="24"/>
        </w:rPr>
        <w:t xml:space="preserve">. First, we fit a model between Table 3’s Model 6 and 7 </w:t>
      </w:r>
      <w:r>
        <w:rPr>
          <w:rFonts w:ascii="Times New Roman" w:hAnsi="Times New Roman" w:cs="Times New Roman"/>
          <w:sz w:val="24"/>
          <w:szCs w:val="24"/>
        </w:rPr>
        <w:t xml:space="preserve">(Model 6a in Table A1) </w:t>
      </w:r>
      <w:r w:rsidRPr="006930F9">
        <w:rPr>
          <w:rFonts w:ascii="Times New Roman" w:hAnsi="Times New Roman" w:cs="Times New Roman"/>
          <w:sz w:val="24"/>
          <w:szCs w:val="24"/>
        </w:rPr>
        <w:t>that added CESD, but no other controls. This intermediate model leads to the same inferential conclusions as Model 6 with virtually identical magnitudes of the coefficients, indicating that CESD alone cannot be the reason for any of the changes between Model 6 and 7. Second, we removed CESD from Model 7 (i.e., a model with all controls except CESD</w:t>
      </w:r>
      <w:r>
        <w:rPr>
          <w:rFonts w:ascii="Times New Roman" w:hAnsi="Times New Roman" w:cs="Times New Roman"/>
          <w:sz w:val="24"/>
          <w:szCs w:val="24"/>
        </w:rPr>
        <w:t>; Model 7a in Table A1</w:t>
      </w:r>
      <w:r w:rsidRPr="006930F9">
        <w:rPr>
          <w:rFonts w:ascii="Times New Roman" w:hAnsi="Times New Roman" w:cs="Times New Roman"/>
          <w:sz w:val="24"/>
          <w:szCs w:val="24"/>
        </w:rPr>
        <w:t>). Again, this alternative model leads to all the same inferential conclusions with nearly identical magnitude of coefficients. Third, we created a version of the scale that excludes the three “vegetative symptoms”, thus ranging from 0-5 with higher scores indicating higher depressive symptoms and with a reliability of alpha = 0.81 (the same as the 8-item scale). We then included this scale in Model 7 instead of the 8-item CESD</w:t>
      </w:r>
      <w:r>
        <w:rPr>
          <w:rFonts w:ascii="Times New Roman" w:hAnsi="Times New Roman" w:cs="Times New Roman"/>
          <w:sz w:val="24"/>
          <w:szCs w:val="24"/>
        </w:rPr>
        <w:t xml:space="preserve"> (Model 7b in Table A1)</w:t>
      </w:r>
      <w:r w:rsidRPr="006930F9">
        <w:rPr>
          <w:rFonts w:ascii="Times New Roman" w:hAnsi="Times New Roman" w:cs="Times New Roman"/>
          <w:sz w:val="24"/>
          <w:szCs w:val="24"/>
        </w:rPr>
        <w:t>. Again, this alternative model leads to all the same inferential conclusions with nearly identical magnitude of coefficients. Thus, the inclusion of the three “</w:t>
      </w:r>
      <w:proofErr w:type="gramStart"/>
      <w:r w:rsidRPr="006930F9">
        <w:rPr>
          <w:rFonts w:ascii="Times New Roman" w:hAnsi="Times New Roman" w:cs="Times New Roman"/>
          <w:sz w:val="24"/>
          <w:szCs w:val="24"/>
        </w:rPr>
        <w:t>vegetative</w:t>
      </w:r>
      <w:proofErr w:type="gramEnd"/>
      <w:r w:rsidRPr="006930F9">
        <w:rPr>
          <w:rFonts w:ascii="Times New Roman" w:hAnsi="Times New Roman" w:cs="Times New Roman"/>
          <w:sz w:val="24"/>
          <w:szCs w:val="24"/>
        </w:rPr>
        <w:t xml:space="preserve"> symptoms” does not affect the reported results for regular prescription pain medication use.</w:t>
      </w:r>
      <w:r w:rsidR="0027573A" w:rsidRPr="006930F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0B1CDC1" w14:textId="77777777" w:rsidR="0027573A" w:rsidRPr="006930F9" w:rsidRDefault="0027573A" w:rsidP="000578DD">
      <w:pPr>
        <w:rPr>
          <w:rFonts w:ascii="Times New Roman" w:hAnsi="Times New Roman" w:cs="Times New Roman"/>
          <w:sz w:val="24"/>
          <w:szCs w:val="24"/>
          <w:lang w:val="en-US"/>
        </w:rPr>
        <w:sectPr w:rsidR="0027573A" w:rsidRPr="006930F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DA8ACE7" w14:textId="727F481A" w:rsidR="0027573A" w:rsidRPr="006930F9" w:rsidRDefault="0027573A" w:rsidP="0027573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6930F9">
        <w:rPr>
          <w:rFonts w:ascii="Times New Roman" w:eastAsiaTheme="minorEastAsia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6930F9">
        <w:rPr>
          <w:rFonts w:ascii="Times New Roman" w:eastAsiaTheme="minorEastAsia" w:hAnsi="Times New Roman" w:cs="Times New Roman"/>
          <w:sz w:val="24"/>
          <w:szCs w:val="24"/>
          <w:lang w:val="en-US"/>
        </w:rPr>
        <w:t>A1</w:t>
      </w:r>
      <w:r w:rsidRPr="006930F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: Fixed effects logistic regression for </w:t>
      </w:r>
      <w:r w:rsidRPr="006930F9">
        <w:rPr>
          <w:rFonts w:ascii="Times New Roman" w:hAnsi="Times New Roman" w:cs="Times New Roman"/>
          <w:sz w:val="24"/>
          <w:szCs w:val="24"/>
          <w:lang w:val="en-US"/>
        </w:rPr>
        <w:t xml:space="preserve">regularly </w:t>
      </w:r>
      <w:r w:rsidRPr="006930F9">
        <w:rPr>
          <w:rFonts w:ascii="Times New Roman" w:eastAsiaTheme="minorEastAsia" w:hAnsi="Times New Roman" w:cs="Times New Roman"/>
          <w:sz w:val="24"/>
          <w:szCs w:val="24"/>
          <w:lang w:val="en-US"/>
        </w:rPr>
        <w:t>taking prescription pain medication</w:t>
      </w:r>
    </w:p>
    <w:tbl>
      <w:tblPr>
        <w:tblW w:w="7560" w:type="dxa"/>
        <w:tblLayout w:type="fixed"/>
        <w:tblLook w:val="0000" w:firstRow="0" w:lastRow="0" w:firstColumn="0" w:lastColumn="0" w:noHBand="0" w:noVBand="0"/>
      </w:tblPr>
      <w:tblGrid>
        <w:gridCol w:w="2970"/>
        <w:gridCol w:w="1530"/>
        <w:gridCol w:w="1530"/>
        <w:gridCol w:w="1530"/>
      </w:tblGrid>
      <w:tr w:rsidR="0027573A" w:rsidRPr="006930F9" w14:paraId="574A440E" w14:textId="77777777" w:rsidTr="0027573A"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E0511" w14:textId="77777777" w:rsidR="0027573A" w:rsidRPr="006930F9" w:rsidRDefault="0027573A" w:rsidP="00503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ED7D3" w14:textId="1B0B61B4" w:rsidR="0027573A" w:rsidRPr="006930F9" w:rsidRDefault="0027573A" w:rsidP="00503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Model 6a </w:t>
            </w:r>
          </w:p>
          <w:p w14:paraId="3D6A6BC8" w14:textId="77777777" w:rsidR="0027573A" w:rsidRPr="006930F9" w:rsidRDefault="0027573A" w:rsidP="00503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OR (</w:t>
            </w: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59EFD" w14:textId="150ECBC4" w:rsidR="0027573A" w:rsidRPr="006930F9" w:rsidRDefault="0027573A" w:rsidP="00503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Model </w:t>
            </w: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7a</w:t>
            </w:r>
          </w:p>
          <w:p w14:paraId="70A126C0" w14:textId="77777777" w:rsidR="0027573A" w:rsidRPr="006930F9" w:rsidRDefault="0027573A" w:rsidP="00503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OR (</w:t>
            </w: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88198" w14:textId="73ABDF9D" w:rsidR="0027573A" w:rsidRPr="006930F9" w:rsidRDefault="0027573A" w:rsidP="00503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Model </w:t>
            </w: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B708925" w14:textId="77777777" w:rsidR="0027573A" w:rsidRPr="006930F9" w:rsidRDefault="0027573A" w:rsidP="00503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OR (</w:t>
            </w: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7573A" w:rsidRPr="006930F9" w14:paraId="09CF16D4" w14:textId="77777777" w:rsidTr="0027573A"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5721B16A" w14:textId="77777777" w:rsidR="0027573A" w:rsidRPr="006930F9" w:rsidRDefault="0027573A" w:rsidP="00503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Pain level (vs. none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C2150" w14:textId="77777777" w:rsidR="0027573A" w:rsidRPr="006930F9" w:rsidRDefault="0027573A" w:rsidP="00503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6FB29" w14:textId="77777777" w:rsidR="0027573A" w:rsidRPr="006930F9" w:rsidRDefault="0027573A" w:rsidP="00503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E52E6" w14:textId="77777777" w:rsidR="0027573A" w:rsidRPr="006930F9" w:rsidRDefault="0027573A" w:rsidP="00503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573A" w:rsidRPr="006930F9" w14:paraId="1E864433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8AB6B40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mil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AD5FBC3" w14:textId="013CDFEE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2.124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284341" w14:textId="72217E53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991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9A8DF2B" w14:textId="12FADAE4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988***</w:t>
            </w:r>
          </w:p>
        </w:tc>
      </w:tr>
      <w:tr w:rsidR="0027573A" w:rsidRPr="006930F9" w14:paraId="213A472A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FF30842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3E3BC9C" w14:textId="0A8DCB04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1.929,2.3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2C77C9F" w14:textId="548F05FF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1.804,2.1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04B254" w14:textId="471ED5F5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1.801,2.1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573A" w:rsidRPr="006930F9" w14:paraId="5D7E1145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3C8D978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0FB5E8" w14:textId="0578C2BF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2.991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C2583B" w14:textId="4EE52F3F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2.673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BF85D5" w14:textId="78B170ED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2.670***</w:t>
            </w:r>
          </w:p>
        </w:tc>
      </w:tr>
      <w:tr w:rsidR="0027573A" w:rsidRPr="006930F9" w14:paraId="099DB6A5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8697C8D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EEF2986" w14:textId="5DC2749B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2.749,3.2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18B314" w14:textId="0AE16234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2.452,2.9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9ABEFC" w14:textId="0DDDB9CD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2.449,2.9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573A" w:rsidRPr="006930F9" w14:paraId="6C7E06E0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2749D67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ve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AD5131" w14:textId="12A7D494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4.855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10A8C2" w14:textId="5D183134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4.169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26D9CB" w14:textId="07006F8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4.157***</w:t>
            </w:r>
          </w:p>
        </w:tc>
      </w:tr>
      <w:tr w:rsidR="0027573A" w:rsidRPr="006930F9" w14:paraId="76ACFBCE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9DAC02D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FAEFA5" w14:textId="09DA410E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4.237,5.5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C841D8" w14:textId="7D196285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3.621,4.7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92B815" w14:textId="6B0CC695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3.611,4.7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573A" w:rsidRPr="006930F9" w14:paraId="0F1A9983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545098A" w14:textId="77777777" w:rsidR="0027573A" w:rsidRPr="006930F9" w:rsidRDefault="0027573A" w:rsidP="00503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Marital (vs marrie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80E753E" w14:textId="77777777" w:rsidR="0027573A" w:rsidRPr="006930F9" w:rsidRDefault="0027573A" w:rsidP="00503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DB4C0DC" w14:textId="77777777" w:rsidR="0027573A" w:rsidRPr="006930F9" w:rsidRDefault="0027573A" w:rsidP="00503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57A324" w14:textId="77777777" w:rsidR="0027573A" w:rsidRPr="006930F9" w:rsidRDefault="0027573A" w:rsidP="00503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573A" w:rsidRPr="006930F9" w14:paraId="2E81759F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A7FECC4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parated/divorced/abs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9B8B61" w14:textId="7515CE66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3EB99E" w14:textId="5CDBA19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63B0C5" w14:textId="691ED1B4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</w:tr>
      <w:tr w:rsidR="0027573A" w:rsidRPr="006930F9" w14:paraId="521E1ADD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78A1893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3BD5B14" w14:textId="67DC4862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0.814,1.2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5C07DF" w14:textId="736B015C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0.680,1.0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A6EEA5" w14:textId="4C48705B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0.674,1.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573A" w:rsidRPr="006930F9" w14:paraId="55F1F7BA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7F971D7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widow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179FFF" w14:textId="25B18A74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218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61B548" w14:textId="11572D75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74551C" w14:textId="7E30D7A3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</w:tr>
      <w:tr w:rsidR="0027573A" w:rsidRPr="006930F9" w14:paraId="6E210F46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EB96B45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82BF3A0" w14:textId="52A0BB66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1.036,1.4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92E23A7" w14:textId="2FB29B81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0.726,1.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1AB866" w14:textId="2F5D4AD3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0.718,1.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573A" w:rsidRPr="006930F9" w14:paraId="078A2857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553D1C4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ever marri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7EB0AD" w14:textId="59F4DCD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A4CCBBE" w14:textId="383B8DA5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310B45" w14:textId="5C024BE3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</w:tr>
      <w:tr w:rsidR="0027573A" w:rsidRPr="006930F9" w14:paraId="64D24413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A3A5604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39674C3" w14:textId="5962EC2B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0.609,1.5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0A413F" w14:textId="1C772585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0.453,1.2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75D0A7" w14:textId="3B1EAC85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0.448,1.2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573A" w:rsidRPr="006930F9" w14:paraId="74A0AE1A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18A6996" w14:textId="77777777" w:rsidR="0027573A" w:rsidRPr="006930F9" w:rsidRDefault="0027573A" w:rsidP="00503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Employment (vs. employe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428958" w14:textId="77777777" w:rsidR="0027573A" w:rsidRPr="006930F9" w:rsidRDefault="0027573A" w:rsidP="00503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9BF6AB" w14:textId="77777777" w:rsidR="0027573A" w:rsidRPr="006930F9" w:rsidRDefault="0027573A" w:rsidP="00503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52E825" w14:textId="77777777" w:rsidR="0027573A" w:rsidRPr="006930F9" w:rsidRDefault="0027573A" w:rsidP="00503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573A" w:rsidRPr="006930F9" w14:paraId="53AFFE5A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3441368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unemploy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3E6D37" w14:textId="1273AD1B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0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F0B744" w14:textId="64BC670D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B36ED6" w14:textId="2B4C5AC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</w:tr>
      <w:tr w:rsidR="0027573A" w:rsidRPr="006930F9" w14:paraId="50C9A8FD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1BDB124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CD25B1B" w14:textId="35B15BBE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0.828,1.2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FE0C1A" w14:textId="1625CB7B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0.730,1.1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9230D7F" w14:textId="55F39CCE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0.727,1.1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573A" w:rsidRPr="006930F9" w14:paraId="21A66D08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364C275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 xml:space="preserve">out of </w:t>
            </w:r>
            <w:proofErr w:type="spellStart"/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labor</w:t>
            </w:r>
            <w:proofErr w:type="spellEnd"/>
            <w:r w:rsidRPr="006930F9">
              <w:rPr>
                <w:rFonts w:ascii="Times New Roman" w:hAnsi="Times New Roman" w:cs="Times New Roman"/>
                <w:sz w:val="24"/>
                <w:szCs w:val="24"/>
              </w:rPr>
              <w:t xml:space="preserve"> for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452D5C" w14:textId="2E9C988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714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E9DAFF" w14:textId="7C3F4CCE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181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83216E" w14:textId="7906CA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180**</w:t>
            </w:r>
          </w:p>
        </w:tc>
      </w:tr>
      <w:tr w:rsidR="0027573A" w:rsidRPr="006930F9" w14:paraId="3F525043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8B17DE3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D9A09B" w14:textId="3242CD17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1.535,1.9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F32144" w14:textId="13118380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1.051,1.3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500811" w14:textId="535C2F3C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1.050,1.3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573A" w:rsidRPr="006930F9" w14:paraId="5AD52CC8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3DDFD3F" w14:textId="77777777" w:rsidR="0027573A" w:rsidRPr="006930F9" w:rsidRDefault="0027573A" w:rsidP="00503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Volunteering (vs. non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C26B45" w14:textId="77777777" w:rsidR="0027573A" w:rsidRPr="006930F9" w:rsidRDefault="0027573A" w:rsidP="00503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39A1380" w14:textId="77777777" w:rsidR="0027573A" w:rsidRPr="006930F9" w:rsidRDefault="0027573A" w:rsidP="00503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EB02BF" w14:textId="77777777" w:rsidR="0027573A" w:rsidRPr="006930F9" w:rsidRDefault="0027573A" w:rsidP="00503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573A" w:rsidRPr="006930F9" w14:paraId="14660623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F23D4DD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-49 hou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6DA717" w14:textId="2285EEA8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AFFBFD" w14:textId="293F1A04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0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63028E" w14:textId="493DE8C9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066</w:t>
            </w:r>
          </w:p>
        </w:tc>
      </w:tr>
      <w:tr w:rsidR="0027573A" w:rsidRPr="006930F9" w14:paraId="1ABAA097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9062CA1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8F8ABB" w14:textId="446B315E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0.899,1.1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C9E6E0" w14:textId="5E5BC11D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0.955,1.1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AAE908" w14:textId="53DA3EAE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0.955,1.1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573A" w:rsidRPr="006930F9" w14:paraId="7AAA7E03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4AF7BAE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50-99 hou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24B086" w14:textId="033133AD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99503AE" w14:textId="12FBC5EB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BB25EA" w14:textId="5DE5892E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</w:tr>
      <w:tr w:rsidR="0027573A" w:rsidRPr="006930F9" w14:paraId="50A16F7F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9B12A87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5795D0" w14:textId="77C0D403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0.777,1.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1B0F52" w14:textId="799EB087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0.832,1.0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27B6ED" w14:textId="5B7E3588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0.834,1.0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573A" w:rsidRPr="006930F9" w14:paraId="6557C1F1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C3F4D53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00-199 hou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486890C" w14:textId="1DCF3B5E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836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4446DD" w14:textId="5D5291BF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5F33EC" w14:textId="0D619533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</w:tr>
      <w:tr w:rsidR="0027573A" w:rsidRPr="006930F9" w14:paraId="607B1C27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2B83940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D97BF5" w14:textId="73206EAF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0.726,0.9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7540BE" w14:textId="331990A1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0.803,1.0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419197" w14:textId="6170FC6C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0.804,1.0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573A" w:rsidRPr="006930F9" w14:paraId="722075CE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DF3FD40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200+ hou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865411F" w14:textId="035C66FE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774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800E16" w14:textId="791ED329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A95B4C" w14:textId="11D69D50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</w:tr>
      <w:tr w:rsidR="0027573A" w:rsidRPr="006930F9" w14:paraId="04D66A0E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2546222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9C5F04" w14:textId="347D0286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0.649,0.9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F5D073" w14:textId="54FDEB2A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0.756,1.0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4ACE3A" w14:textId="5090370B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0.756,1.0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573A" w:rsidRPr="006930F9" w14:paraId="24D87C10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0AF4C8A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proofErr w:type="gramStart"/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grandchildren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07061D9" w14:textId="08A48B43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667023" w14:textId="493367C8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0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E8D24B" w14:textId="1AB11DC4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066</w:t>
            </w:r>
          </w:p>
        </w:tc>
      </w:tr>
      <w:tr w:rsidR="0027573A" w:rsidRPr="006930F9" w14:paraId="74F45790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01C2C1C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729B00" w14:textId="5C968D95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0.899,1.1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B11A87" w14:textId="3A65503C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0.955,1.1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538A7A" w14:textId="01EB544F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0.955,1.1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573A" w:rsidRPr="006930F9" w14:paraId="18672128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CD02912" w14:textId="1384102C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Depression scor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FB3FC6" w14:textId="61D1B300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050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CA6180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0B4BC9" w14:textId="07A8B26E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573A" w:rsidRPr="006930F9" w14:paraId="37FC370D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76FCBC8" w14:textId="6DDA583B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gramStart"/>
            <w:r w:rsidRPr="006930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ginal</w:t>
            </w:r>
            <w:proofErr w:type="gramEnd"/>
            <w:r w:rsidRPr="006930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ding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306CDEF" w14:textId="038A5748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1.030,1.0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716FAC2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79E890B" w14:textId="6DD1D9E2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573A" w:rsidRPr="006930F9" w14:paraId="60B31339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5403182" w14:textId="363D4681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Depression scor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AB829EF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2D8A45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1E47BD" w14:textId="1E3141F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017</w:t>
            </w:r>
          </w:p>
        </w:tc>
      </w:tr>
      <w:tr w:rsidR="0027573A" w:rsidRPr="006930F9" w14:paraId="343D8121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0F54B65" w14:textId="21397F94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3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6930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gramStart"/>
            <w:r w:rsidRPr="006930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ernate</w:t>
            </w:r>
            <w:proofErr w:type="gramEnd"/>
            <w:r w:rsidRPr="006930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ding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5A4BCA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1A6604" w14:textId="77777777" w:rsidR="0027573A" w:rsidRPr="006930F9" w:rsidRDefault="0027573A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C87501" w14:textId="440BD9E4" w:rsidR="0027573A" w:rsidRPr="006930F9" w:rsidRDefault="006930F9" w:rsidP="002757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73A" w:rsidRPr="006930F9">
              <w:rPr>
                <w:rFonts w:ascii="Times New Roman" w:hAnsi="Times New Roman" w:cs="Times New Roman"/>
                <w:sz w:val="24"/>
                <w:szCs w:val="24"/>
              </w:rPr>
              <w:t>0.989,1.0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930F9" w:rsidRPr="006930F9" w14:paraId="42E209B1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1D8AF35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# </w:t>
            </w:r>
            <w:proofErr w:type="gramStart"/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doctor</w:t>
            </w:r>
            <w:proofErr w:type="gramEnd"/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visits last 2 </w:t>
            </w:r>
            <w:proofErr w:type="spellStart"/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A784B9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9B931D" w14:textId="192D57E4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004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677435" w14:textId="1B204662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004***</w:t>
            </w:r>
          </w:p>
        </w:tc>
      </w:tr>
      <w:tr w:rsidR="006930F9" w:rsidRPr="006930F9" w14:paraId="33B2F6F3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49AAF7A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9AEA230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90CF2B" w14:textId="0A6EFA1F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002,1.0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D68AC9D" w14:textId="2BE0C7D0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002,1.0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930F9" w:rsidRPr="006930F9" w14:paraId="728C6978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3B8A21D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AD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54B32E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6AEBEA" w14:textId="35ED6F72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151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E941C1" w14:textId="5620B3B4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149***</w:t>
            </w:r>
          </w:p>
        </w:tc>
      </w:tr>
      <w:tr w:rsidR="006930F9" w:rsidRPr="006930F9" w14:paraId="3DA9B01A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FB71110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6116E2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B79EA3" w14:textId="6028A925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100,1.2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4DB872" w14:textId="4747FFE6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097,1.2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930F9" w:rsidRPr="006930F9" w14:paraId="189782CA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1D5A23F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IAD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4EA7A0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E819598" w14:textId="2FE6EE46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54B459" w14:textId="156BA2C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</w:tr>
      <w:tr w:rsidR="006930F9" w:rsidRPr="006930F9" w14:paraId="026F573D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7814BAA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14FC94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2A9CBF" w14:textId="5F6D6BC3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901,1.0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0CC2335" w14:textId="4298EB28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899,1.0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930F9" w:rsidRPr="006930F9" w14:paraId="73381D46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4726E5E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lf-rated heal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86CA581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163595" w14:textId="1DAF92B6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162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12684D" w14:textId="431D5192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158***</w:t>
            </w:r>
          </w:p>
        </w:tc>
      </w:tr>
      <w:tr w:rsidR="006930F9" w:rsidRPr="006930F9" w14:paraId="402D4345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AC7F553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CB8560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C88ACA" w14:textId="43E32E8B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110,1.2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817333" w14:textId="4DB0123A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107,1.2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930F9" w:rsidRPr="006930F9" w14:paraId="68E8A643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37A7C72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# </w:t>
            </w:r>
            <w:proofErr w:type="gramStart"/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health</w:t>
            </w:r>
            <w:proofErr w:type="gramEnd"/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conditio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2C2A1A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57F646" w14:textId="56D9D324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361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8F9234" w14:textId="1772DBC9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359***</w:t>
            </w:r>
          </w:p>
        </w:tc>
      </w:tr>
      <w:tr w:rsidR="006930F9" w:rsidRPr="006930F9" w14:paraId="7A02FADE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03F3C38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87F6CB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13B737" w14:textId="0D74926D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277,1.4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68A15B" w14:textId="52708F81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276,1.4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930F9" w:rsidRPr="006930F9" w14:paraId="7AC18A8B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F5F1C8B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Has health insura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57C907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C7FC05" w14:textId="055D8BC0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914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1C0391" w14:textId="1AFA0895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915*</w:t>
            </w:r>
          </w:p>
        </w:tc>
      </w:tr>
      <w:tr w:rsidR="006930F9" w:rsidRPr="006930F9" w14:paraId="7EDFCBAF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DECF187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9582DB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6C9F609" w14:textId="432C763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838,0.9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CF06F05" w14:textId="2F37C019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839,0.9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930F9" w:rsidRPr="006930F9" w14:paraId="1B888B60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A95F39B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Rural (vs. Urban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D90F6E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31BED6" w14:textId="15D4B3FE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1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D72E358" w14:textId="3EFEB60F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107</w:t>
            </w:r>
          </w:p>
        </w:tc>
      </w:tr>
      <w:tr w:rsidR="006930F9" w:rsidRPr="006930F9" w14:paraId="2777A0A8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057A4A2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C8A23C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204DD8C" w14:textId="621969BB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896,1.3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B4002E" w14:textId="2EE2B490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896,1.3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930F9" w:rsidRPr="006930F9" w14:paraId="66666244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35B0C7F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proofErr w:type="gramStart"/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living</w:t>
            </w:r>
            <w:proofErr w:type="gramEnd"/>
            <w:r w:rsidRPr="006930F9">
              <w:rPr>
                <w:rFonts w:ascii="Times New Roman" w:hAnsi="Times New Roman" w:cs="Times New Roman"/>
                <w:sz w:val="24"/>
                <w:szCs w:val="24"/>
              </w:rPr>
              <w:t xml:space="preserve"> childr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40B663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8A1E4A8" w14:textId="6C347465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CDE211" w14:textId="5A2D090C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011</w:t>
            </w:r>
          </w:p>
        </w:tc>
      </w:tr>
      <w:tr w:rsidR="006930F9" w:rsidRPr="006930F9" w14:paraId="1F624DBF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0D4BE79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60F6BE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E67DEA" w14:textId="09AFE32D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942,1.0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27937E7" w14:textId="2873242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942,1.0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930F9" w:rsidRPr="006930F9" w14:paraId="750ABA4A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94D4E0A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proofErr w:type="gramStart"/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living</w:t>
            </w:r>
            <w:proofErr w:type="gramEnd"/>
            <w:r w:rsidRPr="006930F9">
              <w:rPr>
                <w:rFonts w:ascii="Times New Roman" w:hAnsi="Times New Roman" w:cs="Times New Roman"/>
                <w:sz w:val="24"/>
                <w:szCs w:val="24"/>
              </w:rPr>
              <w:t xml:space="preserve"> siblin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6D10E3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2DC54E" w14:textId="0D5AE382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BF73075" w14:textId="2FED5892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</w:tr>
      <w:tr w:rsidR="006930F9" w:rsidRPr="006930F9" w14:paraId="002B4934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7999528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1FD87F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C16F1B" w14:textId="6719A0B2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896,1.0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D03918" w14:textId="14DDB1B1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896,1.0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930F9" w:rsidRPr="006930F9" w14:paraId="6F0A3249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7A4108E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Any source of hel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947E568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38C316" w14:textId="4A30EB52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115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AA10A04" w14:textId="63BBD100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116**</w:t>
            </w:r>
          </w:p>
        </w:tc>
      </w:tr>
      <w:tr w:rsidR="006930F9" w:rsidRPr="006930F9" w14:paraId="501F9F24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5381DDE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35EAFEB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8F953B" w14:textId="6B352894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026,1.2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5C9727" w14:textId="70B29672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027,1.2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930F9" w:rsidRPr="006930F9" w14:paraId="4591116B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8290F1A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C34F19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BE4388" w14:textId="34A8C534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062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317CE4" w14:textId="6AAFC9BF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063***</w:t>
            </w:r>
          </w:p>
        </w:tc>
      </w:tr>
      <w:tr w:rsidR="006930F9" w:rsidRPr="006930F9" w14:paraId="7907FCFF" w14:textId="77777777" w:rsidTr="0027573A"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6956007F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F1A7E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811A9" w14:textId="27EFCB22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048,1.0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A81F3" w14:textId="730C5D95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.049,1.0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930F9" w:rsidRPr="006930F9" w14:paraId="07B912EC" w14:textId="77777777" w:rsidTr="0027573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281CBE8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Log-likelihoo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80AD9B9" w14:textId="7BC53035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8883.0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4F91EE" w14:textId="1F247E4A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8578.6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E9E3DE4" w14:textId="668F4FBB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8577.804</w:t>
            </w:r>
          </w:p>
        </w:tc>
      </w:tr>
      <w:tr w:rsidR="006930F9" w:rsidRPr="006930F9" w14:paraId="2EBC0374" w14:textId="77777777" w:rsidTr="0027573A"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798F6" w14:textId="7777777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Model chi-squa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A76CE" w14:textId="1CDA096D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180.1**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C8BE3" w14:textId="7FF3AF01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788.8**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F4F25" w14:textId="1ECA0E07" w:rsidR="006930F9" w:rsidRPr="006930F9" w:rsidRDefault="006930F9" w:rsidP="00693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790.1***</w:t>
            </w:r>
          </w:p>
        </w:tc>
      </w:tr>
    </w:tbl>
    <w:p w14:paraId="7DDD37C7" w14:textId="77777777" w:rsidR="0027573A" w:rsidRPr="006930F9" w:rsidRDefault="0027573A" w:rsidP="002757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r w:rsidRPr="006930F9">
        <w:rPr>
          <w:rFonts w:ascii="Times New Roman" w:eastAsiaTheme="minorEastAsia" w:hAnsi="Times New Roman" w:cs="Times New Roman"/>
          <w:sz w:val="20"/>
          <w:szCs w:val="20"/>
          <w:lang w:val="en-US"/>
        </w:rPr>
        <w:t>Exponentiated coefficients; 95% Confidence Intervals in parentheses. Respondents = 6,</w:t>
      </w:r>
      <w:r w:rsidRPr="006930F9">
        <w:rPr>
          <w:rFonts w:ascii="Times New Roman" w:hAnsi="Times New Roman" w:cs="Times New Roman"/>
          <w:sz w:val="20"/>
          <w:szCs w:val="20"/>
        </w:rPr>
        <w:t>178</w:t>
      </w:r>
      <w:r w:rsidRPr="006930F9">
        <w:rPr>
          <w:rFonts w:ascii="Times New Roman" w:eastAsiaTheme="minorEastAsia" w:hAnsi="Times New Roman" w:cs="Times New Roman"/>
          <w:sz w:val="20"/>
          <w:szCs w:val="20"/>
          <w:lang w:val="en-US"/>
        </w:rPr>
        <w:t>; Observations = 2</w:t>
      </w:r>
      <w:r w:rsidRPr="006930F9">
        <w:rPr>
          <w:rFonts w:ascii="Times New Roman" w:hAnsi="Times New Roman" w:cs="Times New Roman"/>
          <w:sz w:val="20"/>
          <w:szCs w:val="20"/>
        </w:rPr>
        <w:t>5,100</w:t>
      </w:r>
      <w:r w:rsidRPr="006930F9">
        <w:rPr>
          <w:rFonts w:ascii="Times New Roman" w:eastAsiaTheme="minorEastAsia" w:hAnsi="Times New Roman" w:cs="Times New Roman"/>
          <w:sz w:val="20"/>
          <w:szCs w:val="20"/>
          <w:lang w:val="en-US"/>
        </w:rPr>
        <w:t>.</w:t>
      </w:r>
    </w:p>
    <w:p w14:paraId="2AB1C7CD" w14:textId="77777777" w:rsidR="0027573A" w:rsidRPr="006930F9" w:rsidRDefault="0027573A" w:rsidP="002757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6930F9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* </w:t>
      </w:r>
      <w:r w:rsidRPr="006930F9">
        <w:rPr>
          <w:rFonts w:ascii="Times New Roman" w:eastAsiaTheme="minorEastAsia" w:hAnsi="Times New Roman" w:cs="Times New Roman"/>
          <w:i/>
          <w:iCs/>
          <w:sz w:val="20"/>
          <w:szCs w:val="20"/>
          <w:lang w:val="en-US"/>
        </w:rPr>
        <w:t>p</w:t>
      </w:r>
      <w:r w:rsidRPr="006930F9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&lt; 0.05, ** </w:t>
      </w:r>
      <w:r w:rsidRPr="006930F9">
        <w:rPr>
          <w:rFonts w:ascii="Times New Roman" w:eastAsiaTheme="minorEastAsia" w:hAnsi="Times New Roman" w:cs="Times New Roman"/>
          <w:i/>
          <w:iCs/>
          <w:sz w:val="20"/>
          <w:szCs w:val="20"/>
          <w:lang w:val="en-US"/>
        </w:rPr>
        <w:t>p</w:t>
      </w:r>
      <w:r w:rsidRPr="006930F9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&lt; 0.01, *** </w:t>
      </w:r>
      <w:r w:rsidRPr="006930F9">
        <w:rPr>
          <w:rFonts w:ascii="Times New Roman" w:eastAsiaTheme="minorEastAsia" w:hAnsi="Times New Roman" w:cs="Times New Roman"/>
          <w:i/>
          <w:iCs/>
          <w:sz w:val="20"/>
          <w:szCs w:val="20"/>
          <w:lang w:val="en-US"/>
        </w:rPr>
        <w:t>p</w:t>
      </w:r>
      <w:r w:rsidRPr="006930F9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&lt; 0.001</w:t>
      </w:r>
    </w:p>
    <w:p w14:paraId="41392CFE" w14:textId="77777777" w:rsidR="000578DD" w:rsidRPr="006930F9" w:rsidRDefault="000578DD" w:rsidP="000578DD">
      <w:pPr>
        <w:rPr>
          <w:rFonts w:ascii="Times New Roman" w:hAnsi="Times New Roman" w:cs="Times New Roman"/>
          <w:sz w:val="24"/>
          <w:szCs w:val="24"/>
          <w:lang w:val="en-US"/>
        </w:rPr>
        <w:sectPr w:rsidR="000578DD" w:rsidRPr="006930F9" w:rsidSect="0027573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19967C3" w14:textId="18A7752D" w:rsidR="000520F6" w:rsidRPr="006930F9" w:rsidRDefault="000520F6" w:rsidP="00DE3660">
      <w:pPr>
        <w:spacing w:after="0"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  <w:r w:rsidRPr="006930F9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lastRenderedPageBreak/>
        <w:t>Supplementary Material B: Linear Probability Models with Household Cluster-Corrected Standard Errors</w:t>
      </w:r>
    </w:p>
    <w:p w14:paraId="21F7149D" w14:textId="41AAE184" w:rsidR="00DE3660" w:rsidRPr="006930F9" w:rsidRDefault="00DE3660" w:rsidP="000520F6">
      <w:pPr>
        <w:spacing w:after="0" w:line="240" w:lineRule="auto"/>
        <w:ind w:right="-172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6930F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able </w:t>
      </w:r>
      <w:r w:rsidR="000520F6" w:rsidRPr="006930F9">
        <w:rPr>
          <w:rFonts w:ascii="Times New Roman" w:eastAsiaTheme="minorEastAsia" w:hAnsi="Times New Roman" w:cs="Times New Roman"/>
          <w:sz w:val="24"/>
          <w:szCs w:val="24"/>
          <w:lang w:val="en-US"/>
        </w:rPr>
        <w:t>B1</w:t>
      </w:r>
      <w:r w:rsidRPr="006930F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: Fixed effects </w:t>
      </w:r>
      <w:r w:rsidR="000520F6" w:rsidRPr="006930F9">
        <w:rPr>
          <w:rFonts w:ascii="Times New Roman" w:eastAsiaTheme="minorEastAsia" w:hAnsi="Times New Roman" w:cs="Times New Roman"/>
          <w:sz w:val="24"/>
          <w:szCs w:val="24"/>
          <w:lang w:val="en-US"/>
        </w:rPr>
        <w:t>linear probability model</w:t>
      </w:r>
      <w:r w:rsidRPr="006930F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 </w:t>
      </w:r>
      <w:r w:rsidRPr="006930F9">
        <w:rPr>
          <w:rFonts w:ascii="Times New Roman" w:hAnsi="Times New Roman" w:cs="Times New Roman"/>
          <w:sz w:val="24"/>
          <w:szCs w:val="24"/>
          <w:lang w:val="en-US"/>
        </w:rPr>
        <w:t xml:space="preserve">regularly </w:t>
      </w:r>
      <w:r w:rsidRPr="006930F9">
        <w:rPr>
          <w:rFonts w:ascii="Times New Roman" w:eastAsiaTheme="minorEastAsia" w:hAnsi="Times New Roman" w:cs="Times New Roman"/>
          <w:sz w:val="24"/>
          <w:szCs w:val="24"/>
          <w:lang w:val="en-US"/>
        </w:rPr>
        <w:t>taking prescription pain medication</w:t>
      </w:r>
      <w:r w:rsidR="000520F6" w:rsidRPr="006930F9">
        <w:rPr>
          <w:rFonts w:ascii="Times New Roman" w:eastAsiaTheme="minorEastAsia" w:hAnsi="Times New Roman" w:cs="Times New Roman"/>
          <w:sz w:val="24"/>
          <w:szCs w:val="24"/>
          <w:lang w:val="en-US"/>
        </w:rPr>
        <w:t>, with household cluster-corrected standard errors</w:t>
      </w:r>
    </w:p>
    <w:tbl>
      <w:tblPr>
        <w:tblW w:w="14214" w:type="dxa"/>
        <w:tblLayout w:type="fixed"/>
        <w:tblLook w:val="0000" w:firstRow="0" w:lastRow="0" w:firstColumn="0" w:lastColumn="0" w:noHBand="0" w:noVBand="0"/>
      </w:tblPr>
      <w:tblGrid>
        <w:gridCol w:w="2970"/>
        <w:gridCol w:w="1530"/>
        <w:gridCol w:w="1530"/>
        <w:gridCol w:w="90"/>
        <w:gridCol w:w="1440"/>
        <w:gridCol w:w="90"/>
        <w:gridCol w:w="1530"/>
        <w:gridCol w:w="90"/>
        <w:gridCol w:w="1440"/>
        <w:gridCol w:w="90"/>
        <w:gridCol w:w="1530"/>
        <w:gridCol w:w="90"/>
        <w:gridCol w:w="90"/>
        <w:gridCol w:w="1530"/>
        <w:gridCol w:w="84"/>
        <w:gridCol w:w="90"/>
      </w:tblGrid>
      <w:tr w:rsidR="00DE3660" w:rsidRPr="006930F9" w14:paraId="65497057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E83AF" w14:textId="77777777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E9056" w14:textId="77777777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Model 1</w:t>
            </w:r>
          </w:p>
          <w:p w14:paraId="01A42330" w14:textId="15C18F47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OR (</w:t>
            </w:r>
            <w:r w:rsidR="000520F6"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95% CI</w:t>
            </w: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6AA27" w14:textId="77777777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Model 2 </w:t>
            </w:r>
          </w:p>
          <w:p w14:paraId="7C1A591B" w14:textId="2EA73B65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OR (</w:t>
            </w:r>
            <w:r w:rsidR="000520F6"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95% CI</w:t>
            </w: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95C55" w14:textId="77777777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Model 3 </w:t>
            </w:r>
          </w:p>
          <w:p w14:paraId="42B7D9F5" w14:textId="1650A0C0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OR (</w:t>
            </w:r>
            <w:r w:rsidR="000520F6"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95% CI</w:t>
            </w: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164DF" w14:textId="77777777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Model 4 </w:t>
            </w:r>
          </w:p>
          <w:p w14:paraId="5BF782D2" w14:textId="532BC8EA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OR (</w:t>
            </w:r>
            <w:r w:rsidR="000520F6"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95% CI</w:t>
            </w: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29AE4" w14:textId="77777777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Model 5 </w:t>
            </w:r>
          </w:p>
          <w:p w14:paraId="7EDCE62E" w14:textId="395BAC11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OR (</w:t>
            </w:r>
            <w:r w:rsidR="000520F6"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95% CI</w:t>
            </w: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76C3E" w14:textId="77777777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Model </w:t>
            </w: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2F807857" w14:textId="36323D70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OR (</w:t>
            </w:r>
            <w:r w:rsidR="000520F6"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95% CI</w:t>
            </w: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57825" w14:textId="77777777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Model </w:t>
            </w: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72F1BC6" w14:textId="5A947F10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OR (</w:t>
            </w:r>
            <w:r w:rsidR="000520F6"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95% CI</w:t>
            </w: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DE3660" w:rsidRPr="006930F9" w14:paraId="66CB859D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4D67ABB9" w14:textId="77777777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Pain level (vs. none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3A430" w14:textId="77777777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E7FF4" w14:textId="77777777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FAE86" w14:textId="77777777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72053" w14:textId="77777777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FDB3B" w14:textId="77777777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A406D" w14:textId="77777777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64ED8" w14:textId="77777777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26C1" w:rsidRPr="006930F9" w14:paraId="5A547BFE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8D1CD60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mil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3C0A096" w14:textId="7925B4D5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85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DD639F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3AF64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AC66FE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F80C0B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2DFE1" w14:textId="2CBF6A23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84***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83AB6E" w14:textId="5208678A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75***</w:t>
            </w:r>
          </w:p>
        </w:tc>
      </w:tr>
      <w:tr w:rsidR="001D26C1" w:rsidRPr="006930F9" w14:paraId="1FC58292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625A1BA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BA5056" w14:textId="0D2CBE8F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074,0.0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A8BF25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9C85C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4823B4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E5F4C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EAB536" w14:textId="2A126F4C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073,0.0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36A0D9" w14:textId="7EA05D64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064,0.0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26C1" w:rsidRPr="006930F9" w14:paraId="76E19788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72ED76E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0B803C" w14:textId="279787AC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143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3435F94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68C2E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C8B44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E77F47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A9CE4" w14:textId="29FE58D1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141***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317EFE" w14:textId="7E1259F2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125***</w:t>
            </w:r>
          </w:p>
        </w:tc>
      </w:tr>
      <w:tr w:rsidR="001D26C1" w:rsidRPr="006930F9" w14:paraId="7A78B852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77F44A0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87890A7" w14:textId="4C8583EA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132,0.1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525167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9A447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FF2AF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3E1AEF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C2A4C" w14:textId="79F6695B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130,0.1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0F9FF8" w14:textId="6DC55A92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115,0.1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26C1" w:rsidRPr="006930F9" w14:paraId="225D4B98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44409B8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ve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3588EC" w14:textId="2ACE141D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216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DD29E9A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B3DC1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1CFDB7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E1ED6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31CAEB" w14:textId="560A9833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214***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423E4F" w14:textId="650AFDF3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187***</w:t>
            </w:r>
          </w:p>
        </w:tc>
      </w:tr>
      <w:tr w:rsidR="001D26C1" w:rsidRPr="006930F9" w14:paraId="1D2B282A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029D976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0887C81" w14:textId="28A83BA8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198,0.2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1D256C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181CA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4D0F42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4F079B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E39ABA" w14:textId="41905D4C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196,0.2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B3AE1C" w14:textId="7C10B190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169,0.2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53BBB" w:rsidRPr="006930F9" w14:paraId="4EE61867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BB08B62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Marital (vs marrie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DFE3F3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38C7B4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5229D7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C1B10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6F553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3E5A0D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1189F4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26C1" w:rsidRPr="006930F9" w14:paraId="40E04976" w14:textId="77777777" w:rsidTr="001D26C1">
        <w:trPr>
          <w:gridAfter w:val="1"/>
          <w:wAfter w:w="90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C42FB2F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parated/divorced/abs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AB3D1F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54C2A1" w14:textId="01A2CAEF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B5156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2C2895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DBBE4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BDD28E" w14:textId="19E0C71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4331F5" w14:textId="4335B149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</w:tr>
      <w:tr w:rsidR="001D26C1" w:rsidRPr="006930F9" w14:paraId="3F9E28E5" w14:textId="77777777" w:rsidTr="001D26C1">
        <w:trPr>
          <w:gridAfter w:val="1"/>
          <w:wAfter w:w="90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76F1C50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9E3134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299BD" w14:textId="5FBEA152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-0.014,0.0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0DF9F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FA92F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BA426B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2F49D" w14:textId="3AFE8440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-0.016,0.0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BEFA89" w14:textId="7B6F5EB9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-0.031,0.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26C1" w:rsidRPr="006930F9" w14:paraId="4DEEEFDD" w14:textId="77777777" w:rsidTr="001D26C1">
        <w:trPr>
          <w:gridAfter w:val="1"/>
          <w:wAfter w:w="90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193ABD7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widow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93417FF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950A7" w14:textId="539F6C1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27*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E7E74A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A0ECCF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A97C64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15F533" w14:textId="6B238C75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23**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6C7C72" w14:textId="04D8DDBF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</w:tr>
      <w:tr w:rsidR="001D26C1" w:rsidRPr="006930F9" w14:paraId="0C07333B" w14:textId="77777777" w:rsidTr="001D26C1">
        <w:trPr>
          <w:gridAfter w:val="1"/>
          <w:wAfter w:w="90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274D1F1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A6F087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664D0D" w14:textId="4976ADFE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011,0.0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6B5AE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49267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C14A1E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452C6C" w14:textId="698688F7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008,0.0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C62F08" w14:textId="0A94E701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-0.025,0.0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26C1" w:rsidRPr="006930F9" w14:paraId="6722E88B" w14:textId="77777777" w:rsidTr="001D26C1">
        <w:trPr>
          <w:gridAfter w:val="1"/>
          <w:wAfter w:w="90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B451270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ever marri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3E10869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C870D" w14:textId="63095F90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5CE92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F29081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E7A0E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D5915" w14:textId="365D270E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0F46FB" w14:textId="425A8814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</w:tr>
      <w:tr w:rsidR="001D26C1" w:rsidRPr="006930F9" w14:paraId="494322D2" w14:textId="77777777" w:rsidTr="001D26C1">
        <w:trPr>
          <w:gridAfter w:val="1"/>
          <w:wAfter w:w="90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14002C6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B73D72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D1E3F" w14:textId="6E513477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-0.043,0.0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E3CF0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B4AC29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3D8D17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5A9048" w14:textId="61CA9A79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-0.043,0.0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5E0DC6" w14:textId="51A14F34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-0.064,0.0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53BBB" w:rsidRPr="006930F9" w14:paraId="3EB22331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F9BAD7A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Employment (vs. employe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5AFD56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7B581D0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4203E7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C585C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6980A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39092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3E222E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26C1" w:rsidRPr="006930F9" w14:paraId="4A62751B" w14:textId="77777777" w:rsidTr="001D26C1">
        <w:trPr>
          <w:gridAfter w:val="1"/>
          <w:wAfter w:w="90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2FCD888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unemploy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0BA90E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615B25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F28B36" w14:textId="512371AD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35841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D93F2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519F0D" w14:textId="4C80C366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4FA464" w14:textId="3DD2450E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</w:tr>
      <w:tr w:rsidR="001D26C1" w:rsidRPr="006930F9" w14:paraId="25A95115" w14:textId="77777777" w:rsidTr="001D26C1">
        <w:trPr>
          <w:gridAfter w:val="1"/>
          <w:wAfter w:w="90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E337269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B90BAC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401A40C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FF1CAE" w14:textId="204E25E1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-0.018,0.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FBFB27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DEED00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36C6B5" w14:textId="08775C0B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-0.018,0.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71DFF3" w14:textId="7AFA6FEF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-0.027,0.0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26C1" w:rsidRPr="006930F9" w14:paraId="3E2499DD" w14:textId="77777777" w:rsidTr="001D26C1">
        <w:trPr>
          <w:gridAfter w:val="1"/>
          <w:wAfter w:w="90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B986A5E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 xml:space="preserve">out of </w:t>
            </w:r>
            <w:proofErr w:type="spellStart"/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labor</w:t>
            </w:r>
            <w:proofErr w:type="spellEnd"/>
            <w:r w:rsidRPr="006930F9">
              <w:rPr>
                <w:rFonts w:ascii="Times New Roman" w:hAnsi="Times New Roman" w:cs="Times New Roman"/>
                <w:sz w:val="24"/>
                <w:szCs w:val="24"/>
              </w:rPr>
              <w:t xml:space="preserve"> for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358CE3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6ABA4F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7A1402" w14:textId="0F355A01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59***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E6A1D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9CF20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BCA61" w14:textId="6966E295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50***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FFB738" w14:textId="1F6B4779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18***</w:t>
            </w:r>
          </w:p>
        </w:tc>
      </w:tr>
      <w:tr w:rsidR="001D26C1" w:rsidRPr="006930F9" w14:paraId="04A833CC" w14:textId="77777777" w:rsidTr="001D26C1">
        <w:trPr>
          <w:gridAfter w:val="1"/>
          <w:wAfter w:w="90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D2F87CF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79BF7B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B39CC3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91BED3" w14:textId="7D3EBF7A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048,0.0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52AA9F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88D46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00857A" w14:textId="4532BCE4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040,0.0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0D8B5C" w14:textId="03ED3C5E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008,0.0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53BBB" w:rsidRPr="006930F9" w14:paraId="259E7E61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3D7D7C0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Volunteering (vs. non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A7CB4E5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D348E5C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618BE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300924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DB74EE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1B9E9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E5E568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26C1" w:rsidRPr="006930F9" w14:paraId="6774A791" w14:textId="77777777" w:rsidTr="001D26C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C632089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-49 hou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E404AF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3946A0A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4F1E1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AFFC1B" w14:textId="09E773E8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67A0EE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958D87" w14:textId="6BEF1D6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6316F6" w14:textId="21C02AB8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1D26C1" w:rsidRPr="006930F9" w14:paraId="68804351" w14:textId="77777777" w:rsidTr="001D26C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14D5B78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BAAC64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77428BD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B8051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864E40" w14:textId="69438F74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-0.012,0.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74AC88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0B8CE0" w14:textId="2E063163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-0.011,0.0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284233" w14:textId="4FD6EF34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-0.006,0.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26C1" w:rsidRPr="006930F9" w14:paraId="30F969FC" w14:textId="77777777" w:rsidTr="001D26C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BA35B63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50-99 hou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F59A16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D2535E1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90C431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C36244" w14:textId="6DABA774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15*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DBC12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44D18F" w14:textId="4954CF3B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13*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283EAD" w14:textId="50F715A5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</w:tr>
      <w:tr w:rsidR="001D26C1" w:rsidRPr="006930F9" w14:paraId="30A577E3" w14:textId="77777777" w:rsidTr="001D26C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B63BB0A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0B6E4F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93BA53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5FABBC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4C443C" w14:textId="31C4CC24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proofErr w:type="gramStart"/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25,-</w:t>
            </w:r>
            <w:proofErr w:type="gramEnd"/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26BDF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50F4B8" w14:textId="35F15464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proofErr w:type="gramStart"/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23,-</w:t>
            </w:r>
            <w:proofErr w:type="gramEnd"/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C92537" w14:textId="47B23273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-0.015,0.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26C1" w:rsidRPr="006930F9" w14:paraId="50AA4FC5" w14:textId="77777777" w:rsidTr="001D26C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6F50F30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00-199 hou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548878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0429E0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75EC0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8AC690" w14:textId="4DF4EFF1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18*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061D9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E68C03" w14:textId="04F3E77F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16**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962230" w14:textId="2E07BDD5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</w:tr>
      <w:tr w:rsidR="001D26C1" w:rsidRPr="006930F9" w14:paraId="2856B3E7" w14:textId="77777777" w:rsidTr="001D26C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0C32B95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A6BC600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397C3CC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F1BC4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18D996" w14:textId="11DB7AE7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proofErr w:type="gramStart"/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30,-</w:t>
            </w:r>
            <w:proofErr w:type="gramEnd"/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02FDA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18884C" w14:textId="193DC2C2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proofErr w:type="gramStart"/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28,-</w:t>
            </w:r>
            <w:proofErr w:type="gramEnd"/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31BE19" w14:textId="55CEB43E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-0.017,0.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26C1" w:rsidRPr="006930F9" w14:paraId="0D3B6C9C" w14:textId="77777777" w:rsidTr="001D26C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1407146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200+ hou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46416D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248D8DF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4E0E5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246AA9" w14:textId="593D5123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25**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1CBB73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4FED8A" w14:textId="770CD89C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22**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589AE8" w14:textId="150B0FC9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</w:tr>
      <w:tr w:rsidR="001D26C1" w:rsidRPr="006930F9" w14:paraId="4C628278" w14:textId="77777777" w:rsidTr="001D26C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BC2443C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C0880B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2FC418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82AC1B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11440E" w14:textId="009935E0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proofErr w:type="gramStart"/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39,-</w:t>
            </w:r>
            <w:proofErr w:type="gramEnd"/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C8210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C66365" w14:textId="7A4039B1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proofErr w:type="gramStart"/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36,-</w:t>
            </w:r>
            <w:proofErr w:type="gramEnd"/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E013C0" w14:textId="412E44C0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-0.022,0.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26C1" w:rsidRPr="006930F9" w14:paraId="181D96D9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A3407A3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# </w:t>
            </w:r>
            <w:proofErr w:type="gramStart"/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grandchildren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915F472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4F998D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C26B6B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FE6BA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334FB" w14:textId="6E6F1FDA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03***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438A1" w14:textId="729CC0D3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02**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2D6236" w14:textId="4B523380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03**</w:t>
            </w:r>
          </w:p>
        </w:tc>
      </w:tr>
      <w:tr w:rsidR="001D26C1" w:rsidRPr="006930F9" w14:paraId="04FE32DE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230C598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192BFD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B96599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B6C82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E8D78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6110F" w14:textId="38F07331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001,0.0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492577" w14:textId="75DD2F7B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001,0.0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2F4F32" w14:textId="0813EA2A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001,0.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26C1" w:rsidRPr="006930F9" w14:paraId="049F1EE2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6F2324F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Depression sco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80DB5D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6C5062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49206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2C287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9D806C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47EBC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8EC16C" w14:textId="7C2B93B9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00***</w:t>
            </w:r>
          </w:p>
        </w:tc>
      </w:tr>
      <w:tr w:rsidR="001D26C1" w:rsidRPr="006930F9" w14:paraId="68138650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77084FD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2AAC349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C12BE81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345CA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91194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42146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5D5159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0691C9" w14:textId="6225751E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000,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26C1" w:rsidRPr="006930F9" w14:paraId="332DACF3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014910A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7725160"/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# </w:t>
            </w:r>
            <w:proofErr w:type="gramStart"/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doctor</w:t>
            </w:r>
            <w:proofErr w:type="gramEnd"/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visits last 2 </w:t>
            </w:r>
            <w:proofErr w:type="spellStart"/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yr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0D0EA4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F77388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180CF5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B60A11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CF9B4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F44BD4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0DCAE6" w14:textId="45D85133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25***</w:t>
            </w:r>
          </w:p>
        </w:tc>
      </w:tr>
      <w:tr w:rsidR="001D26C1" w:rsidRPr="006930F9" w14:paraId="7B47F442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A50C67B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7DB6595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6D4B337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BED4B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B2571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D86008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E8CFAC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73DF3C" w14:textId="0691EADA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019,0.0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26C1" w:rsidRPr="006930F9" w14:paraId="0A32529F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27284A9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AD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580476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AFFE22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B51AF7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D873E8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386FC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E6D8D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7DABBD" w14:textId="48AD1E69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1D26C1" w:rsidRPr="006930F9" w14:paraId="3294F336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79852E3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9B09FFD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7F6785D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45E40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50AE9D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7B66B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E0A9A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5986CC" w14:textId="2EA93B01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-0.008,0.0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26C1" w:rsidRPr="006930F9" w14:paraId="39630548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74333D0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IAD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277A33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879C83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8C5151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18507D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4B0DD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1E5E1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2CA92D" w14:textId="6EAD5132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12***</w:t>
            </w:r>
          </w:p>
        </w:tc>
      </w:tr>
      <w:tr w:rsidR="001D26C1" w:rsidRPr="006930F9" w14:paraId="130810A1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6CE5E25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FE73C0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AB8370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E2EBC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3D458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5D29D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DB60B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CD88DB" w14:textId="71819A7F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008,0.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26C1" w:rsidRPr="006930F9" w14:paraId="2DB1CFE4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772A683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lf-rated heal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6AC801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87B517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3B0E52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126E6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5E077E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2409F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85D10E" w14:textId="65BB4664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35***</w:t>
            </w:r>
          </w:p>
        </w:tc>
      </w:tr>
      <w:tr w:rsidR="001D26C1" w:rsidRPr="006930F9" w14:paraId="77253566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9813473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CC5D25B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23B7D7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507139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146170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AD555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7214E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9577E3" w14:textId="6861045F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029,0.0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26C1" w:rsidRPr="006930F9" w14:paraId="53DDFE8F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97E86A9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# </w:t>
            </w:r>
            <w:proofErr w:type="gramStart"/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health</w:t>
            </w:r>
            <w:proofErr w:type="gramEnd"/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conditio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00DDEF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A4ED9D0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6DF0D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7AB13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AB7F8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50642E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2036AB" w14:textId="7591EA44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</w:tr>
      <w:tr w:rsidR="001D26C1" w:rsidRPr="006930F9" w14:paraId="26592669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67B95E2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31C216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EFAEAA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CA672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A3276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ECAE8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B11CE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76D869" w14:textId="0B01BD1A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-0.015,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26C1" w:rsidRPr="006930F9" w14:paraId="73ABBE4C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5236422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Has health insura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9C54BF5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FFED84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47B001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37E20A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78501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E65C70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753629" w14:textId="3678EA7C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1D26C1" w:rsidRPr="006930F9" w14:paraId="7DCFBC22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EB07008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1C6B7A6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8045DA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4A16D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B1955B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BBE30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C3AA4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E25B26" w14:textId="5696CD71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-0.008,0.0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26C1" w:rsidRPr="006930F9" w14:paraId="2FECAC3F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57163CE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Rural (vs. Urban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0EAEA1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4E1354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86A3C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206F37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576EB7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3F453C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4FF812" w14:textId="4870F70A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1D26C1" w:rsidRPr="006930F9" w14:paraId="442D4D4C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598C155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3DA88D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781ECA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1DEB6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9AFDB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C1FD4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4DEC7E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768DDE" w14:textId="24906397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-0.004,0.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26C1" w:rsidRPr="006930F9" w14:paraId="0C8EA40F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8FB39AC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proofErr w:type="gramStart"/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living</w:t>
            </w:r>
            <w:proofErr w:type="gramEnd"/>
            <w:r w:rsidRPr="006930F9">
              <w:rPr>
                <w:rFonts w:ascii="Times New Roman" w:hAnsi="Times New Roman" w:cs="Times New Roman"/>
                <w:sz w:val="24"/>
                <w:szCs w:val="24"/>
              </w:rPr>
              <w:t xml:space="preserve"> childr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8E045E3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E5FD77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399C90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383475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10E72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4101E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7B2D89" w14:textId="673F7956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</w:tr>
      <w:tr w:rsidR="001D26C1" w:rsidRPr="006930F9" w14:paraId="1AE0A7E7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7388B45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43BC45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9A739D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5231FD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549C97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812FC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D4E58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438F63" w14:textId="62F8353C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-0.006,0.0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26C1" w:rsidRPr="006930F9" w14:paraId="2C347397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79601B7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proofErr w:type="gramStart"/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living</w:t>
            </w:r>
            <w:proofErr w:type="gramEnd"/>
            <w:r w:rsidRPr="006930F9">
              <w:rPr>
                <w:rFonts w:ascii="Times New Roman" w:hAnsi="Times New Roman" w:cs="Times New Roman"/>
                <w:sz w:val="24"/>
                <w:szCs w:val="24"/>
              </w:rPr>
              <w:t xml:space="preserve"> siblin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0CC972F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3D0A76A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34FF8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FBB5A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358DE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50914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FA023B" w14:textId="50A7CEB6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10**</w:t>
            </w:r>
          </w:p>
        </w:tc>
      </w:tr>
      <w:tr w:rsidR="001D26C1" w:rsidRPr="006930F9" w14:paraId="5E9E3188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3433FBE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F15EB2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7CACA79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66EE1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988F4B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BE1D1D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6FDED2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C3C660" w14:textId="33900262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003,0.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26C1" w:rsidRPr="006930F9" w14:paraId="27F4874C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5DF1461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Any source of hel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1DD59D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5988BA1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15DAE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E3ACE8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D322C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A9F6C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32B91F" w14:textId="0B8F7F32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04***</w:t>
            </w:r>
          </w:p>
        </w:tc>
      </w:tr>
      <w:tr w:rsidR="001D26C1" w:rsidRPr="006930F9" w14:paraId="4DCCD13B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AF72874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D7CCAC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D3B6EE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1D9723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BE8EA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332A0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9E0E5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557095" w14:textId="5268411B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003,0.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26C1" w:rsidRPr="006930F9" w14:paraId="3AA9EDB1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5839AC0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D49B2E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520EF9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154970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F2582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3E9B34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515D2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B303EA" w14:textId="34F04133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03**</w:t>
            </w:r>
          </w:p>
        </w:tc>
      </w:tr>
      <w:bookmarkEnd w:id="0"/>
      <w:tr w:rsidR="001D26C1" w:rsidRPr="006930F9" w14:paraId="61A38806" w14:textId="77777777" w:rsidTr="00CC046C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2410764B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2696F0AB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079B864C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</w:tcPr>
          <w:p w14:paraId="747BD198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</w:tcPr>
          <w:p w14:paraId="4D24B911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</w:tcPr>
          <w:p w14:paraId="14DC9CF7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</w:tcPr>
          <w:p w14:paraId="6E7E76C3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right w:val="nil"/>
            </w:tcBorders>
          </w:tcPr>
          <w:p w14:paraId="049EF82D" w14:textId="31C56D49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001,0.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26C1" w:rsidRPr="006930F9" w14:paraId="39EE995D" w14:textId="77777777" w:rsidTr="00CC046C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6824BCD1" w14:textId="386B97C8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646C98F5" w14:textId="597ED09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201***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3534D296" w14:textId="71150659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245**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</w:tcPr>
          <w:p w14:paraId="467F8754" w14:textId="4EA167D6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215***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</w:tcPr>
          <w:p w14:paraId="25777C41" w14:textId="21195EFA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255**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</w:tcPr>
          <w:p w14:paraId="73E6A22D" w14:textId="655D5550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236***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</w:tcPr>
          <w:p w14:paraId="71E88D02" w14:textId="489EDC9E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159***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right w:val="nil"/>
            </w:tcBorders>
          </w:tcPr>
          <w:p w14:paraId="01767EE4" w14:textId="11826B39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218***</w:t>
            </w:r>
          </w:p>
        </w:tc>
      </w:tr>
      <w:tr w:rsidR="001D26C1" w:rsidRPr="006930F9" w14:paraId="3A10B197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117E68E5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ACB8B" w14:textId="1EFDC2B9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197,0.2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F6FBC" w14:textId="6688FFE5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240,0.2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E49C7" w14:textId="67C3DCC2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209,0.2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11FE5" w14:textId="6C3E42AD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252,0.2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194C6" w14:textId="6F927FC3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228,0.2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517B7" w14:textId="3EF1D732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147,0.1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BB2A1" w14:textId="58515132" w:rsidR="001D26C1" w:rsidRPr="006930F9" w:rsidRDefault="006930F9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proofErr w:type="gramStart"/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293,-</w:t>
            </w:r>
            <w:proofErr w:type="gramEnd"/>
            <w:r w:rsidR="001D26C1" w:rsidRPr="006930F9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26C1" w:rsidRPr="006930F9" w14:paraId="641C5DC6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9A6386D" w14:textId="77777777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Log-likelihoo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8CF9D2A" w14:textId="0EB27BF1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1818.6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CD3FDB" w14:textId="4EAA5F40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2875.18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7881A" w14:textId="330A71DB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2771.98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CD3B97" w14:textId="5A9AE861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2872.57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73EA4B" w14:textId="1FE195D1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2873.00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F0224C" w14:textId="42A07BF3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1702.265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60C2C1" w14:textId="5C62D19F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1108.883</w:t>
            </w:r>
          </w:p>
        </w:tc>
      </w:tr>
      <w:tr w:rsidR="001D26C1" w:rsidRPr="006930F9" w14:paraId="20165408" w14:textId="77777777" w:rsidTr="001D26C1">
        <w:trPr>
          <w:gridAfter w:val="2"/>
          <w:wAfter w:w="174" w:type="dxa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651D8" w14:textId="4BC5988F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Model </w:t>
            </w:r>
            <w:r w:rsidRPr="006930F9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US"/>
              </w:rPr>
              <w:t>F</w:t>
            </w: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tes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E87F0" w14:textId="118094CD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301.752**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1CC12" w14:textId="0CD94A40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3.616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E85C2" w14:textId="7C17A41A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63.993</w:t>
            </w:r>
            <w:r w:rsidR="000520F6" w:rsidRPr="006930F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E5EA9" w14:textId="2E3E85D5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4.401</w:t>
            </w:r>
            <w:r w:rsidR="000520F6" w:rsidRPr="006930F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2448C" w14:textId="2D5C7F9B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2.751</w:t>
            </w:r>
            <w:r w:rsidR="000520F6" w:rsidRPr="006930F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C8FD2" w14:textId="65F15E7A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77.349</w:t>
            </w:r>
            <w:r w:rsidR="000520F6" w:rsidRPr="006930F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62069" w14:textId="63DA38FA" w:rsidR="001D26C1" w:rsidRPr="006930F9" w:rsidRDefault="001D26C1" w:rsidP="001D26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60.701</w:t>
            </w:r>
            <w:r w:rsidR="000520F6" w:rsidRPr="006930F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</w:tbl>
    <w:p w14:paraId="13A2825D" w14:textId="6352D6CB" w:rsidR="00DE3660" w:rsidRPr="006930F9" w:rsidRDefault="00F53BBB" w:rsidP="00DE366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r w:rsidRPr="006930F9">
        <w:rPr>
          <w:rFonts w:ascii="Times New Roman" w:eastAsiaTheme="minorEastAsia" w:hAnsi="Times New Roman" w:cs="Times New Roman"/>
          <w:sz w:val="20"/>
          <w:szCs w:val="20"/>
          <w:lang w:val="en-US"/>
        </w:rPr>
        <w:t>95% Confidence Intervals</w:t>
      </w:r>
      <w:r w:rsidR="00DE3660" w:rsidRPr="006930F9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in parentheses. Respondents = </w:t>
      </w:r>
      <w:r w:rsidR="001D26C1" w:rsidRPr="006930F9">
        <w:rPr>
          <w:rFonts w:ascii="Times New Roman" w:eastAsiaTheme="minorEastAsia" w:hAnsi="Times New Roman" w:cs="Times New Roman"/>
          <w:sz w:val="20"/>
          <w:szCs w:val="20"/>
          <w:lang w:val="en-US"/>
        </w:rPr>
        <w:t>23,447</w:t>
      </w:r>
      <w:r w:rsidR="00DE3660" w:rsidRPr="006930F9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; Observations = </w:t>
      </w:r>
      <w:r w:rsidR="001D26C1" w:rsidRPr="006930F9">
        <w:rPr>
          <w:rFonts w:ascii="Times New Roman" w:eastAsiaTheme="minorEastAsia" w:hAnsi="Times New Roman" w:cs="Times New Roman"/>
          <w:sz w:val="20"/>
          <w:szCs w:val="20"/>
          <w:lang w:val="en-US"/>
        </w:rPr>
        <w:t>81,694</w:t>
      </w:r>
      <w:r w:rsidR="00DE3660" w:rsidRPr="006930F9">
        <w:rPr>
          <w:rFonts w:ascii="Times New Roman" w:eastAsiaTheme="minorEastAsia" w:hAnsi="Times New Roman" w:cs="Times New Roman"/>
          <w:sz w:val="20"/>
          <w:szCs w:val="20"/>
          <w:lang w:val="en-US"/>
        </w:rPr>
        <w:t>.</w:t>
      </w:r>
    </w:p>
    <w:p w14:paraId="5C6FD9E3" w14:textId="77777777" w:rsidR="00DE3660" w:rsidRPr="006930F9" w:rsidRDefault="00DE3660" w:rsidP="00DE366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6930F9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* </w:t>
      </w:r>
      <w:r w:rsidRPr="006930F9">
        <w:rPr>
          <w:rFonts w:ascii="Times New Roman" w:eastAsiaTheme="minorEastAsia" w:hAnsi="Times New Roman" w:cs="Times New Roman"/>
          <w:i/>
          <w:iCs/>
          <w:sz w:val="20"/>
          <w:szCs w:val="20"/>
          <w:lang w:val="en-US"/>
        </w:rPr>
        <w:t>p</w:t>
      </w:r>
      <w:r w:rsidRPr="006930F9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&lt; 0.05, ** </w:t>
      </w:r>
      <w:r w:rsidRPr="006930F9">
        <w:rPr>
          <w:rFonts w:ascii="Times New Roman" w:eastAsiaTheme="minorEastAsia" w:hAnsi="Times New Roman" w:cs="Times New Roman"/>
          <w:i/>
          <w:iCs/>
          <w:sz w:val="20"/>
          <w:szCs w:val="20"/>
          <w:lang w:val="en-US"/>
        </w:rPr>
        <w:t>p</w:t>
      </w:r>
      <w:r w:rsidRPr="006930F9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&lt; 0.01, *** </w:t>
      </w:r>
      <w:r w:rsidRPr="006930F9">
        <w:rPr>
          <w:rFonts w:ascii="Times New Roman" w:eastAsiaTheme="minorEastAsia" w:hAnsi="Times New Roman" w:cs="Times New Roman"/>
          <w:i/>
          <w:iCs/>
          <w:sz w:val="20"/>
          <w:szCs w:val="20"/>
          <w:lang w:val="en-US"/>
        </w:rPr>
        <w:t>p</w:t>
      </w:r>
      <w:r w:rsidRPr="006930F9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&lt; 0.001</w:t>
      </w:r>
    </w:p>
    <w:p w14:paraId="4A06CAD5" w14:textId="77777777" w:rsidR="00DE3660" w:rsidRPr="006930F9" w:rsidRDefault="00DE3660" w:rsidP="00DE36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DE3660" w:rsidRPr="006930F9" w:rsidSect="001E0F9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1A02067" w14:textId="650416BD" w:rsidR="00DE3660" w:rsidRPr="006930F9" w:rsidRDefault="00DE3660" w:rsidP="00DE3660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6930F9">
        <w:rPr>
          <w:rFonts w:ascii="Times New Roman" w:hAnsi="Times New Roman" w:cs="Times New Roman"/>
          <w:sz w:val="24"/>
          <w:lang w:val="en-US"/>
        </w:rPr>
        <w:lastRenderedPageBreak/>
        <w:t xml:space="preserve">Table </w:t>
      </w:r>
      <w:r w:rsidR="000520F6" w:rsidRPr="006930F9">
        <w:rPr>
          <w:rFonts w:ascii="Times New Roman" w:hAnsi="Times New Roman" w:cs="Times New Roman"/>
          <w:sz w:val="24"/>
          <w:lang w:val="en-US"/>
        </w:rPr>
        <w:t>B2</w:t>
      </w:r>
      <w:r w:rsidRPr="006930F9">
        <w:rPr>
          <w:rFonts w:ascii="Times New Roman" w:hAnsi="Times New Roman" w:cs="Times New Roman"/>
          <w:sz w:val="24"/>
          <w:lang w:val="en-US"/>
        </w:rPr>
        <w:t>:</w:t>
      </w:r>
      <w:r w:rsidRPr="006930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20F6" w:rsidRPr="006930F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ixed effects linear probability model for </w:t>
      </w:r>
      <w:r w:rsidR="000520F6" w:rsidRPr="006930F9">
        <w:rPr>
          <w:rFonts w:ascii="Times New Roman" w:hAnsi="Times New Roman" w:cs="Times New Roman"/>
          <w:sz w:val="24"/>
          <w:szCs w:val="24"/>
          <w:lang w:val="en-US"/>
        </w:rPr>
        <w:t xml:space="preserve">regularly </w:t>
      </w:r>
      <w:r w:rsidR="000520F6" w:rsidRPr="006930F9">
        <w:rPr>
          <w:rFonts w:ascii="Times New Roman" w:eastAsiaTheme="minorEastAsia" w:hAnsi="Times New Roman" w:cs="Times New Roman"/>
          <w:sz w:val="24"/>
          <w:szCs w:val="24"/>
          <w:lang w:val="en-US"/>
        </w:rPr>
        <w:t>taking prescription depression medication, with household cluster-corrected standard errors</w:t>
      </w:r>
    </w:p>
    <w:tbl>
      <w:tblPr>
        <w:tblW w:w="14580" w:type="dxa"/>
        <w:tblLayout w:type="fixed"/>
        <w:tblLook w:val="0000" w:firstRow="0" w:lastRow="0" w:firstColumn="0" w:lastColumn="0" w:noHBand="0" w:noVBand="0"/>
      </w:tblPr>
      <w:tblGrid>
        <w:gridCol w:w="3078"/>
        <w:gridCol w:w="1602"/>
        <w:gridCol w:w="1620"/>
        <w:gridCol w:w="1620"/>
        <w:gridCol w:w="1710"/>
        <w:gridCol w:w="1530"/>
        <w:gridCol w:w="1710"/>
        <w:gridCol w:w="1710"/>
      </w:tblGrid>
      <w:tr w:rsidR="00DE3660" w:rsidRPr="006930F9" w14:paraId="6F357FE9" w14:textId="77777777" w:rsidTr="00CC046C">
        <w:tc>
          <w:tcPr>
            <w:tcW w:w="3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7CCC8" w14:textId="77777777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80BCC" w14:textId="77777777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8 </w:t>
            </w:r>
          </w:p>
          <w:p w14:paraId="43F948C8" w14:textId="5DFF3D40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</w:t>
            </w:r>
            <w:r w:rsidR="000520F6"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9F8EC" w14:textId="77777777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9 </w:t>
            </w:r>
          </w:p>
          <w:p w14:paraId="757F59FC" w14:textId="2345BF7C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</w:t>
            </w:r>
            <w:r w:rsidR="000520F6"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C1A19" w14:textId="77777777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10 </w:t>
            </w:r>
          </w:p>
          <w:p w14:paraId="32720D2C" w14:textId="016B75D7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</w:t>
            </w:r>
            <w:r w:rsidR="000520F6"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00D86" w14:textId="77777777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</w:t>
            </w: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1C3C4E4" w14:textId="7B06702A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</w:t>
            </w:r>
            <w:r w:rsidR="000520F6"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5384A" w14:textId="77777777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</w:t>
            </w: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C2D6A70" w14:textId="5F4B9337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</w:t>
            </w:r>
            <w:r w:rsidR="000520F6"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938AF" w14:textId="77777777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</w:t>
            </w: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AE05DED" w14:textId="4F9AC5DB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</w:t>
            </w:r>
            <w:r w:rsidR="000520F6"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02A75" w14:textId="77777777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</w:t>
            </w: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BE9B0EF" w14:textId="203A09E6" w:rsidR="00DE3660" w:rsidRPr="006930F9" w:rsidRDefault="00DE3660" w:rsidP="007A62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</w:t>
            </w:r>
            <w:r w:rsidR="000520F6"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CC046C" w:rsidRPr="006930F9" w14:paraId="6F1AE4D2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72790B99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 score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ED376" w14:textId="62E37D03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14**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3187B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EEC84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468E1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87347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B483B" w14:textId="46D3B35C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13**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EC651" w14:textId="5E00EABE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10***</w:t>
            </w:r>
          </w:p>
        </w:tc>
      </w:tr>
      <w:tr w:rsidR="00CC046C" w:rsidRPr="006930F9" w14:paraId="0C208406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75C92C7E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1BCE6AB" w14:textId="48FDC851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12,0.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EA0292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A714359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631A2E5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94304CD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B1C35F8" w14:textId="0B8C1FEC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11,0.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44F2A8F" w14:textId="45513243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09,0.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53BBB" w:rsidRPr="006930F9" w14:paraId="28494E9C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56758603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Marital (vs married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75A304E4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9FF9CF0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E344B47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7389D17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EF3AF8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1B61E1A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2AD9567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046C" w:rsidRPr="006930F9" w14:paraId="3592AB7A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1F59875F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parated/divorced/absent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8AB130A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064411" w14:textId="44DB2EA6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32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96E2D6D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2D15BA1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4B50FB3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1280232" w14:textId="42706422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26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6E90C8A" w14:textId="5B38903B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21**</w:t>
            </w:r>
          </w:p>
        </w:tc>
      </w:tr>
      <w:tr w:rsidR="00CC046C" w:rsidRPr="006930F9" w14:paraId="2BA8A4FF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56C93AA4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00DB7ED2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F9CFE93" w14:textId="023D8B09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17,0.0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4DF47C3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D0DAAF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B62330F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4D84DE" w14:textId="6E8F3271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10,0.0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5EEF7E4" w14:textId="3AB76523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05,0.0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046C" w:rsidRPr="006930F9" w14:paraId="5E56DA14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7FCE82D4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widowed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307E0810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0809D4" w14:textId="47639E71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51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56DF6D0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6A25983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D50C929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F420A2D" w14:textId="5923B9C5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40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38D49DA" w14:textId="268433BB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29***</w:t>
            </w:r>
          </w:p>
        </w:tc>
      </w:tr>
      <w:tr w:rsidR="00CC046C" w:rsidRPr="006930F9" w14:paraId="3D3762CF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44F91FB6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244258EB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059F402" w14:textId="79C30A8A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38,0.0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F2B2E4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AC59737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46F046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17C785C" w14:textId="05CB5844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27,0.0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F222D79" w14:textId="2B3BD523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15,0.0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046C" w:rsidRPr="006930F9" w14:paraId="47CE3930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10D66F9A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ever married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0D84169A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63D981" w14:textId="49DC4466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57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49BEF3F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36255D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446D0E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91866C2" w14:textId="7B8FEA3A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52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82B14EB" w14:textId="05162990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44*</w:t>
            </w:r>
          </w:p>
        </w:tc>
      </w:tr>
      <w:tr w:rsidR="00CC046C" w:rsidRPr="006930F9" w14:paraId="752B463D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4D74BAA8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2299F2B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CBE9D2" w14:textId="26FF0B19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23,0.0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D5F5C7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942C0FD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F280C0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423399" w14:textId="04D2AE29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18,0.0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C232FF" w14:textId="637C7D54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10,0.0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53BBB" w:rsidRPr="006930F9" w14:paraId="6303A6AA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18328EB2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Employment (vs. employed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6698F1F1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869BFF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1B3944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E709EF3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8EA16D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7D3A192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CEA491D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046C" w:rsidRPr="006930F9" w14:paraId="177FDAD0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1E1DAC64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unemployed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736B29A1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128F341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0908DD" w14:textId="031B9FEF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4A5D0B1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843D7F0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DBFF086" w14:textId="23385F9C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77B1276" w14:textId="7A62C944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CC046C" w:rsidRPr="006930F9" w14:paraId="67949A49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1EFA1BE8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7C0D4B8D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51849E0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FD6CE59" w14:textId="03B15635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-0.003,0.0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EB6FA1B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A5CC7B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FA24905" w14:textId="7D64E0FE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-0.006,0.0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FD849D1" w14:textId="1D4F7947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-0.008,0.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046C" w:rsidRPr="006930F9" w14:paraId="548565C1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4AEFC7AC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 xml:space="preserve">out of </w:t>
            </w:r>
            <w:proofErr w:type="spellStart"/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labor</w:t>
            </w:r>
            <w:proofErr w:type="spellEnd"/>
            <w:r w:rsidRPr="006930F9">
              <w:rPr>
                <w:rFonts w:ascii="Times New Roman" w:hAnsi="Times New Roman" w:cs="Times New Roman"/>
                <w:sz w:val="24"/>
                <w:szCs w:val="24"/>
              </w:rPr>
              <w:t xml:space="preserve"> forc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6BCBF390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4BD29A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9DB1804" w14:textId="1B04705B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33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5352288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27A5D0C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B50848E" w14:textId="6AAAFB8B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29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AFA0458" w14:textId="375336EE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12**</w:t>
            </w:r>
          </w:p>
        </w:tc>
      </w:tr>
      <w:tr w:rsidR="00CC046C" w:rsidRPr="006930F9" w14:paraId="19894625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1C9D8963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62AC607F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9FED78F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0A04040" w14:textId="5FC0EA0A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25,0.0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ECD8CAC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9A8FE1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A8E8C11" w14:textId="4406C8A2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21,0.0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9A06680" w14:textId="1FA685B9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04,0.0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53BBB" w:rsidRPr="006930F9" w14:paraId="17737946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4254C6D8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Volunteering (vs. none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95D184C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379EE8F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7C19A59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94B1D39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AD0C32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B990A3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7EE9914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046C" w:rsidRPr="006930F9" w14:paraId="5F7E72F9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44002036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-49 hour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3E090C8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91F2856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B5B69B8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CF3A910" w14:textId="3E82D0CC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09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A98FF9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6051008" w14:textId="41C2C61C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07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B44F52C" w14:textId="1D8734C5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</w:tr>
      <w:tr w:rsidR="00CC046C" w:rsidRPr="006930F9" w14:paraId="33180679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110D9A12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1DC4F53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DBF221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FE4A0B3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F5BC28" w14:textId="7ED90837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proofErr w:type="gramStart"/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15,-</w:t>
            </w:r>
            <w:proofErr w:type="gramEnd"/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402F28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F5E0F8F" w14:textId="644BCB06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proofErr w:type="gramStart"/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13,-</w:t>
            </w:r>
            <w:proofErr w:type="gramEnd"/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687CEDE" w14:textId="25913619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-0.011,0.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046C" w:rsidRPr="006930F9" w14:paraId="20ADCE10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3BBD120B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50-99 hour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F6A11C7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338DAB6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2B1C4F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BE9D247" w14:textId="2197E1D9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16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434B487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4FE6481" w14:textId="13A54D2E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14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E626AF2" w14:textId="46AC0A59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09*</w:t>
            </w:r>
          </w:p>
        </w:tc>
      </w:tr>
      <w:tr w:rsidR="00CC046C" w:rsidRPr="006930F9" w14:paraId="0D35E9D1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46C6F0F0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915F8B5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AF32992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D8E9C82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316F23C" w14:textId="63303E59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proofErr w:type="gramStart"/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24,-</w:t>
            </w:r>
            <w:proofErr w:type="gramEnd"/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2579475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4E709E0" w14:textId="17B6A3A6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proofErr w:type="gramStart"/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22,-</w:t>
            </w:r>
            <w:proofErr w:type="gramEnd"/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E7297C9" w14:textId="2128E0BF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proofErr w:type="gramStart"/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17,-</w:t>
            </w:r>
            <w:proofErr w:type="gramEnd"/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046C" w:rsidRPr="006930F9" w14:paraId="1D394E44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6857AAB3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100-199 hour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063C8294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A6A0A4E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11A486D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8593B43" w14:textId="7CB4F3EE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22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4365FC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EAC5CED" w14:textId="02E32002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20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575A49F" w14:textId="320F020E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13**</w:t>
            </w:r>
          </w:p>
        </w:tc>
      </w:tr>
      <w:tr w:rsidR="00CC046C" w:rsidRPr="006930F9" w14:paraId="49CB9D25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3A7C4CC3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D99A84F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ADAC5E1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5E600C9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3B8F3C3" w14:textId="765B05D6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proofErr w:type="gramStart"/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30,-</w:t>
            </w:r>
            <w:proofErr w:type="gramEnd"/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6C6A64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F3A3D31" w14:textId="0480A3A3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proofErr w:type="gramStart"/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28,-</w:t>
            </w:r>
            <w:proofErr w:type="gramEnd"/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84A69DA" w14:textId="16A72AE7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proofErr w:type="gramStart"/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22,-</w:t>
            </w:r>
            <w:proofErr w:type="gramEnd"/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046C" w:rsidRPr="006930F9" w14:paraId="56DA5B98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23588330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200+ hour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5AD8DC0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E23B2E7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930B93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630076D" w14:textId="5A298AEB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27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99D8B6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1B7830" w14:textId="0A092ADC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24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0DE9A82" w14:textId="4006942C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16**</w:t>
            </w:r>
          </w:p>
        </w:tc>
      </w:tr>
      <w:tr w:rsidR="00CC046C" w:rsidRPr="006930F9" w14:paraId="3F8E21D0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11F8C56A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0FBA3C44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A6BE7D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E6ADAE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DA1D82F" w14:textId="09C8448D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proofErr w:type="gramStart"/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37,-</w:t>
            </w:r>
            <w:proofErr w:type="gramEnd"/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EF532C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C569F7E" w14:textId="3E24C62D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proofErr w:type="gramStart"/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34,-</w:t>
            </w:r>
            <w:proofErr w:type="gramEnd"/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317CD1" w14:textId="05AD0728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proofErr w:type="gramStart"/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26,-</w:t>
            </w:r>
            <w:proofErr w:type="gramEnd"/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046C" w:rsidRPr="006930F9" w14:paraId="0E1FCD4B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4AB3F1C5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proofErr w:type="gramStart"/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grandchildren</w:t>
            </w:r>
            <w:proofErr w:type="gram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744EEECD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32C1F51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EBA2F2F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7B0DFDC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788E732" w14:textId="30D2DB21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02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A1A2EB3" w14:textId="7A6CCF69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02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97E5215" w14:textId="1B415746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C046C" w:rsidRPr="006930F9" w14:paraId="158100B9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75136BAB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05166C85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84DE549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F61F97C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CACED54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197CEB" w14:textId="21A87A27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01,0.0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9DA0F33" w14:textId="0A1C8F3E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01,0.0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85EA78" w14:textId="6C6A026B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-0.001,0.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53BBB" w:rsidRPr="006930F9" w14:paraId="18C5536D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110567E4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Pain level (vs. none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76F4F87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44A9C47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D5A060A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1A69AF4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935D01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63CB73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680DDB0" w14:textId="77777777" w:rsidR="00F53BBB" w:rsidRPr="006930F9" w:rsidRDefault="00F53BBB" w:rsidP="00F5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046C" w:rsidRPr="006930F9" w14:paraId="08618B63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651E2FB2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mild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218BB38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9D34157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87E72F5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60CFE5E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871C10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94C6954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3719B5A" w14:textId="639BC3F9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CC046C" w:rsidRPr="006930F9" w14:paraId="2212BEA7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212D1794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9EE4E99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4A2883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00F6C5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E079A7D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BE8CB8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D294A7C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41B3025" w14:textId="253FDAB9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-0.005,0.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046C" w:rsidRPr="006930F9" w14:paraId="722D5E70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4428E3E2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lastRenderedPageBreak/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6FBB3F6C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D7D08C4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C65531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3BF1ABC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716149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9ADEFD6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D68EB3" w14:textId="5212911B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14***</w:t>
            </w:r>
          </w:p>
        </w:tc>
      </w:tr>
      <w:tr w:rsidR="00CC046C" w:rsidRPr="006930F9" w14:paraId="315E0C7D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518CE0CD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24990AE4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E438E51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0B789D3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2F39AC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C4430A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64CC261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9C9E4DE" w14:textId="03A47DB9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07,0.0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046C" w:rsidRPr="006930F9" w14:paraId="4604FDDA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0011EA36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ver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A52C214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EC5667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BB8C6C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20717BA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26043A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E7CEDC0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9B9BFEE" w14:textId="1AF715E1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31***</w:t>
            </w:r>
          </w:p>
        </w:tc>
      </w:tr>
      <w:tr w:rsidR="00CC046C" w:rsidRPr="006930F9" w14:paraId="00576860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488B7FB8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2AAF826C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A2B3523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A259A1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D554E21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A31D42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8A63B93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C4864FE" w14:textId="06F75BA4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17,0.0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046C" w:rsidRPr="006930F9" w14:paraId="43C3606C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344BE758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# </w:t>
            </w:r>
            <w:proofErr w:type="gramStart"/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doctor</w:t>
            </w:r>
            <w:proofErr w:type="gramEnd"/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visits last 2 </w:t>
            </w:r>
            <w:proofErr w:type="spellStart"/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yrs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EF6E4D9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B644CE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B7A62DC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12F6B77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33A6A07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302786A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0D26D9A" w14:textId="27F11115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00***</w:t>
            </w:r>
          </w:p>
        </w:tc>
      </w:tr>
      <w:tr w:rsidR="00CC046C" w:rsidRPr="006930F9" w14:paraId="4E0129D1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3956E0E8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4FEFDAB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5567DB5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217ADE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97388FE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5B32F2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5BE2A02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B5E5C20" w14:textId="7A38D7E3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00,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046C" w:rsidRPr="006930F9" w14:paraId="456A1A4A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1DAE09E0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ADL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38BD8CC6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ACE5CD2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9CBDCC6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CE174C4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495F11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9D0DD2E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CC1E48F" w14:textId="249080C4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09***</w:t>
            </w:r>
          </w:p>
        </w:tc>
      </w:tr>
      <w:tr w:rsidR="00CC046C" w:rsidRPr="006930F9" w14:paraId="496FDCCD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127F68A5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3CDE3AAA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47D527E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D2713B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24ECCE3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16DBE1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BFE4884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530BA81" w14:textId="49A23226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04,0.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046C" w:rsidRPr="006930F9" w14:paraId="4DD1B2CA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63767A90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IADL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348DB33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D0E1B28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348907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7798D90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D3893BE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E88D655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29373E3" w14:textId="3B5DFF5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33***</w:t>
            </w:r>
          </w:p>
        </w:tc>
      </w:tr>
      <w:tr w:rsidR="00CC046C" w:rsidRPr="006930F9" w14:paraId="2BF0150D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00C4DBBC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B2E6170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D5CCA9F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D61F4C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7B8D8F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F296D1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B90B11B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8E74934" w14:textId="10EF33C9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24,0.0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046C" w:rsidRPr="006930F9" w14:paraId="531B2124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3464604D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elf-rated health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09CF35E1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D52AC49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7A86B87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31C906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7F9C0C0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6449DC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9725B09" w14:textId="4470EF12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08***</w:t>
            </w:r>
          </w:p>
        </w:tc>
      </w:tr>
      <w:tr w:rsidR="00CC046C" w:rsidRPr="006930F9" w14:paraId="6CF9D576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52D336BF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0BE820F8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458CEE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3C6132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D69BA17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C14F92C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BA7C75B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E97B4A5" w14:textId="486C967F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05,0.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046C" w:rsidRPr="006930F9" w14:paraId="34A756DF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477F008F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# </w:t>
            </w:r>
            <w:proofErr w:type="gramStart"/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health</w:t>
            </w:r>
            <w:proofErr w:type="gramEnd"/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condition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6E454EFB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3F3D5A3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C57C220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BF45D3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DE6A7C4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4BEC447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57C8281" w14:textId="08803188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37***</w:t>
            </w:r>
          </w:p>
        </w:tc>
      </w:tr>
      <w:tr w:rsidR="00CC046C" w:rsidRPr="006930F9" w14:paraId="0E6B3B6C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12BC71D8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62683439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A856DB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18FBD5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C81DFEA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D77DD10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A688C79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7E1D9BE" w14:textId="21FC1934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32,0.0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046C" w:rsidRPr="006930F9" w14:paraId="15022F66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42D35934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Has health insuranc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111F7DB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95E6FD6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F5586E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D4E5F2E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A66523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82F29D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EA25776" w14:textId="24DBACE8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CC046C" w:rsidRPr="006930F9" w14:paraId="336D76A0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0FE11441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8D2BDEE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CD35C4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948607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AE6B4FA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B9AD2B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1351600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C99CD7F" w14:textId="72CD35FD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-0.001,0.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046C" w:rsidRPr="006930F9" w14:paraId="282D8623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096CAAC6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Rural (vs. Urban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28E02ED2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B70ED4E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4C99F5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3BB36EC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3703BA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996EA7D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AE70E2" w14:textId="3C9C6E19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</w:tr>
      <w:tr w:rsidR="00CC046C" w:rsidRPr="006930F9" w14:paraId="71025CD8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757FC640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1E587C6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D96A0F5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6A98B4E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5200EF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FAA33E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7557A3B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53F1B2C" w14:textId="35E2B371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-0.018,0.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046C" w:rsidRPr="006930F9" w14:paraId="4AC539C9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02B0BFF6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proofErr w:type="gramStart"/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living</w:t>
            </w:r>
            <w:proofErr w:type="gramEnd"/>
            <w:r w:rsidRPr="006930F9">
              <w:rPr>
                <w:rFonts w:ascii="Times New Roman" w:hAnsi="Times New Roman" w:cs="Times New Roman"/>
                <w:sz w:val="24"/>
                <w:szCs w:val="24"/>
              </w:rPr>
              <w:t xml:space="preserve"> childre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1C0ECA6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143838E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1ADAF8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F4F23A7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17830D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0B6B35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81C8FCC" w14:textId="453F41B1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06*</w:t>
            </w:r>
          </w:p>
        </w:tc>
      </w:tr>
      <w:tr w:rsidR="00CC046C" w:rsidRPr="006930F9" w14:paraId="3AF9376A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0B46A219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2FC556E6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A389C6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E95110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D7AE5F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49715D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A8EEA8E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7C92766" w14:textId="1BED02F5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01,0.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046C" w:rsidRPr="006930F9" w14:paraId="42B55746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05CFC2AA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proofErr w:type="gramStart"/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living</w:t>
            </w:r>
            <w:proofErr w:type="gramEnd"/>
            <w:r w:rsidRPr="006930F9">
              <w:rPr>
                <w:rFonts w:ascii="Times New Roman" w:hAnsi="Times New Roman" w:cs="Times New Roman"/>
                <w:sz w:val="24"/>
                <w:szCs w:val="24"/>
              </w:rPr>
              <w:t xml:space="preserve"> sibling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0E6BAF7B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437AC3E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D7A6F4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A2CD613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51D856C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945700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DA81E0" w14:textId="5BD2C7AE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CC046C" w:rsidRPr="006930F9" w14:paraId="0DB6AAF6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41E1FDA8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5CCFF15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462956D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50B7DC6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4E4BC1F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11A4A9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DE6D877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0B0474" w14:textId="3AA3CEB9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-0.000,0.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046C" w:rsidRPr="006930F9" w14:paraId="6551C661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33C96A85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Any source of hel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1085146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722C5EB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0F99E5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D8FB1A6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9EDD69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5A0D025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55E14D3" w14:textId="5D423A70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07*</w:t>
            </w:r>
          </w:p>
        </w:tc>
      </w:tr>
      <w:tr w:rsidR="00CC046C" w:rsidRPr="006930F9" w14:paraId="32319CF4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0D346E61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2F7B2B5F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33BB4D4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494F046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0D27D4E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61DE4F0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3E4AF98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7311CFA" w14:textId="28C414E1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001,0.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046C" w:rsidRPr="006930F9" w14:paraId="2062F383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345F197A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3F61392F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FDB8E14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4E64C1C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202CCE0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07A8D36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888104E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6E66951" w14:textId="2B87279A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</w:tr>
      <w:tr w:rsidR="00CC046C" w:rsidRPr="006930F9" w14:paraId="43080739" w14:textId="77777777" w:rsidTr="00CC046C">
        <w:tc>
          <w:tcPr>
            <w:tcW w:w="3078" w:type="dxa"/>
            <w:tcBorders>
              <w:top w:val="nil"/>
              <w:left w:val="nil"/>
              <w:right w:val="nil"/>
            </w:tcBorders>
          </w:tcPr>
          <w:p w14:paraId="0F24AD14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</w:tcPr>
          <w:p w14:paraId="0D108C7E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4EEA8867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167FADF7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3B418857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5C184081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296F78F8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34808F59" w14:textId="14376CDB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-0.001,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046C" w:rsidRPr="006930F9" w14:paraId="673FBE94" w14:textId="77777777" w:rsidTr="00CC046C">
        <w:tc>
          <w:tcPr>
            <w:tcW w:w="3078" w:type="dxa"/>
            <w:tcBorders>
              <w:top w:val="nil"/>
              <w:left w:val="nil"/>
              <w:right w:val="nil"/>
            </w:tcBorders>
          </w:tcPr>
          <w:p w14:paraId="7F369B3F" w14:textId="474B636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</w:tcPr>
          <w:p w14:paraId="6CEEB453" w14:textId="3A6BCEF4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149***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1C88B87C" w14:textId="54EF33F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153***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441A28EA" w14:textId="77A975F3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150***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3AA077DE" w14:textId="3B1EE8B5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176***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392357D7" w14:textId="2BD2444B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161***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1BEDA4EE" w14:textId="3C92B13C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116***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06DCFF6D" w14:textId="62A62948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CC046C" w:rsidRPr="006930F9" w14:paraId="3AC59A1E" w14:textId="77777777" w:rsidTr="00CC046C">
        <w:tc>
          <w:tcPr>
            <w:tcW w:w="3078" w:type="dxa"/>
            <w:tcBorders>
              <w:top w:val="nil"/>
              <w:left w:val="nil"/>
              <w:right w:val="nil"/>
            </w:tcBorders>
          </w:tcPr>
          <w:p w14:paraId="137F26A2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9D9CA" w14:textId="1C4FF407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146,0.1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4D20D" w14:textId="4A064800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148,0.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B3B5A" w14:textId="53FE85ED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145,0.1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0C4A2" w14:textId="43A2D04D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174,0.1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46BFE" w14:textId="11F0EF49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155,0.1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FD3C0" w14:textId="3FF83F83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0.107,0.1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B5CD8" w14:textId="4839C369" w:rsidR="00CC046C" w:rsidRPr="006930F9" w:rsidRDefault="006930F9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C046C" w:rsidRPr="006930F9">
              <w:rPr>
                <w:rFonts w:ascii="Times New Roman" w:hAnsi="Times New Roman" w:cs="Times New Roman"/>
                <w:sz w:val="24"/>
                <w:szCs w:val="24"/>
              </w:rPr>
              <w:t>-0.043,0.0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046C" w:rsidRPr="006930F9" w14:paraId="2E9CB3D5" w14:textId="77777777" w:rsidTr="00CC046C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14:paraId="2609F0E6" w14:textId="77777777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-likelihood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666B5D34" w14:textId="02E4224E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21897.6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E36FD4" w14:textId="1F71A314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21680.2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345ECFD" w14:textId="79F7AFC4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21671.1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CA158A2" w14:textId="725507F9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21635.6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D23DEE" w14:textId="37DBD87C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21617.1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09EAFB3" w14:textId="716A0AFD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22023.9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C73083" w14:textId="551B7B49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22679.788</w:t>
            </w:r>
          </w:p>
        </w:tc>
      </w:tr>
      <w:tr w:rsidR="00CC046C" w:rsidRPr="006930F9" w14:paraId="2E816A4D" w14:textId="77777777" w:rsidTr="00CC046C"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BCC98" w14:textId="6581C82D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</w:t>
            </w:r>
            <w:r w:rsidRPr="006930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</w:t>
            </w:r>
            <w:r w:rsidRPr="006930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est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4C85E" w14:textId="79C35A38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208.050*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7C697" w14:textId="1D550424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20.739*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A8637" w14:textId="318763FA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36.197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BD375" w14:textId="70E79D30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8.743**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C036C" w14:textId="0C24435D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8.927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C30DC" w14:textId="239AEA93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29.721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B2D9B" w14:textId="619ED91C" w:rsidR="00CC046C" w:rsidRPr="006930F9" w:rsidRDefault="00CC046C" w:rsidP="00CC04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0F9">
              <w:rPr>
                <w:rFonts w:ascii="Times New Roman" w:hAnsi="Times New Roman" w:cs="Times New Roman"/>
                <w:sz w:val="24"/>
                <w:szCs w:val="24"/>
              </w:rPr>
              <w:t>26.903***</w:t>
            </w:r>
          </w:p>
        </w:tc>
      </w:tr>
    </w:tbl>
    <w:p w14:paraId="35D7E164" w14:textId="4DF24616" w:rsidR="00DE3660" w:rsidRPr="006930F9" w:rsidRDefault="00F53BBB" w:rsidP="00DE366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r w:rsidRPr="006930F9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95% Confidence Intervals </w:t>
      </w:r>
      <w:r w:rsidR="00DE3660" w:rsidRPr="006930F9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in parentheses. Respondents = </w:t>
      </w:r>
      <w:r w:rsidR="00CC046C" w:rsidRPr="006930F9">
        <w:rPr>
          <w:rFonts w:ascii="Times New Roman" w:hAnsi="Times New Roman" w:cs="Times New Roman"/>
          <w:sz w:val="20"/>
          <w:szCs w:val="20"/>
        </w:rPr>
        <w:t>23,444</w:t>
      </w:r>
      <w:r w:rsidR="00DE3660" w:rsidRPr="006930F9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; Observations = </w:t>
      </w:r>
      <w:r w:rsidR="00CC046C" w:rsidRPr="006930F9">
        <w:rPr>
          <w:rFonts w:ascii="Times New Roman" w:hAnsi="Times New Roman" w:cs="Times New Roman"/>
          <w:sz w:val="20"/>
          <w:szCs w:val="20"/>
        </w:rPr>
        <w:t>81,695.</w:t>
      </w:r>
    </w:p>
    <w:p w14:paraId="35EE95DE" w14:textId="77777777" w:rsidR="00DE3660" w:rsidRPr="006930F9" w:rsidRDefault="00DE3660" w:rsidP="00DE366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6930F9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* </w:t>
      </w:r>
      <w:r w:rsidRPr="006930F9">
        <w:rPr>
          <w:rFonts w:ascii="Times New Roman" w:eastAsiaTheme="minorEastAsia" w:hAnsi="Times New Roman" w:cs="Times New Roman"/>
          <w:i/>
          <w:iCs/>
          <w:sz w:val="20"/>
          <w:szCs w:val="20"/>
          <w:lang w:val="en-US"/>
        </w:rPr>
        <w:t>p</w:t>
      </w:r>
      <w:r w:rsidRPr="006930F9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&lt; 0.05, ** </w:t>
      </w:r>
      <w:r w:rsidRPr="006930F9">
        <w:rPr>
          <w:rFonts w:ascii="Times New Roman" w:eastAsiaTheme="minorEastAsia" w:hAnsi="Times New Roman" w:cs="Times New Roman"/>
          <w:i/>
          <w:iCs/>
          <w:sz w:val="20"/>
          <w:szCs w:val="20"/>
          <w:lang w:val="en-US"/>
        </w:rPr>
        <w:t>p</w:t>
      </w:r>
      <w:r w:rsidRPr="006930F9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&lt; 0.01, *** </w:t>
      </w:r>
      <w:r w:rsidRPr="006930F9">
        <w:rPr>
          <w:rFonts w:ascii="Times New Roman" w:eastAsiaTheme="minorEastAsia" w:hAnsi="Times New Roman" w:cs="Times New Roman"/>
          <w:i/>
          <w:iCs/>
          <w:sz w:val="20"/>
          <w:szCs w:val="20"/>
          <w:lang w:val="en-US"/>
        </w:rPr>
        <w:t>p</w:t>
      </w:r>
      <w:r w:rsidRPr="006930F9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&lt; 0.001</w:t>
      </w:r>
    </w:p>
    <w:sectPr w:rsidR="00DE3660" w:rsidRPr="006930F9" w:rsidSect="00CC046C">
      <w:footerReference w:type="defaul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D8A99" w14:textId="77777777" w:rsidR="000E28E1" w:rsidRDefault="000E28E1">
      <w:pPr>
        <w:spacing w:after="0" w:line="240" w:lineRule="auto"/>
      </w:pPr>
      <w:r>
        <w:separator/>
      </w:r>
    </w:p>
  </w:endnote>
  <w:endnote w:type="continuationSeparator" w:id="0">
    <w:p w14:paraId="0B251096" w14:textId="77777777" w:rsidR="000E28E1" w:rsidRDefault="000E28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49AD06" w14:textId="77777777" w:rsidR="00F23E5A" w:rsidRDefault="00857F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638290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43B051" w14:textId="77777777" w:rsidR="00F23E5A" w:rsidRDefault="00DE36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1</w:t>
        </w:r>
        <w:r>
          <w:rPr>
            <w:noProof/>
          </w:rPr>
          <w:fldChar w:fldCharType="end"/>
        </w:r>
      </w:p>
    </w:sdtContent>
  </w:sdt>
  <w:p w14:paraId="23CFF31C" w14:textId="77777777" w:rsidR="00F23E5A" w:rsidRDefault="00857FA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0FDDDE" w14:textId="77777777" w:rsidR="00F23E5A" w:rsidRDefault="00857FA4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DB5024" w14:textId="77777777" w:rsidR="00F23E5A" w:rsidRDefault="00DE3660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04AE0" w14:textId="77777777" w:rsidR="000E28E1" w:rsidRDefault="000E28E1">
      <w:pPr>
        <w:spacing w:after="0" w:line="240" w:lineRule="auto"/>
      </w:pPr>
      <w:r>
        <w:separator/>
      </w:r>
    </w:p>
  </w:footnote>
  <w:footnote w:type="continuationSeparator" w:id="0">
    <w:p w14:paraId="67DF3727" w14:textId="77777777" w:rsidR="000E28E1" w:rsidRDefault="000E28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7F85AC" w14:textId="77777777" w:rsidR="00F23E5A" w:rsidRDefault="00857FA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3E172" w14:textId="77777777" w:rsidR="00F23E5A" w:rsidRPr="00A27AC0" w:rsidRDefault="00DE3660">
    <w:pPr>
      <w:pStyle w:val="Header"/>
      <w:rPr>
        <w:rFonts w:ascii="Times New Roman" w:hAnsi="Times New Roman" w:cs="Times New Roman"/>
        <w:sz w:val="24"/>
      </w:rPr>
    </w:pPr>
    <w:r w:rsidRPr="00A27AC0">
      <w:rPr>
        <w:rFonts w:ascii="Times New Roman" w:hAnsi="Times New Roman" w:cs="Times New Roman"/>
        <w:sz w:val="24"/>
      </w:rPr>
      <w:t>LATER-LIFE TRANSITIONS AND MEDICATION US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714EBC" w14:textId="77777777" w:rsidR="00F23E5A" w:rsidRDefault="00857F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365D0"/>
    <w:multiLevelType w:val="multilevel"/>
    <w:tmpl w:val="53CE7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53C007B"/>
    <w:multiLevelType w:val="hybridMultilevel"/>
    <w:tmpl w:val="1F7C30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482779"/>
    <w:multiLevelType w:val="hybridMultilevel"/>
    <w:tmpl w:val="61044E4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4A4158"/>
    <w:multiLevelType w:val="hybridMultilevel"/>
    <w:tmpl w:val="4980153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660"/>
    <w:rsid w:val="000520F6"/>
    <w:rsid w:val="000578DD"/>
    <w:rsid w:val="000E28E1"/>
    <w:rsid w:val="001D26C1"/>
    <w:rsid w:val="0027573A"/>
    <w:rsid w:val="00311050"/>
    <w:rsid w:val="004E47A2"/>
    <w:rsid w:val="006930F9"/>
    <w:rsid w:val="00857FA4"/>
    <w:rsid w:val="00A527BA"/>
    <w:rsid w:val="00AB4F19"/>
    <w:rsid w:val="00C75F51"/>
    <w:rsid w:val="00CC046C"/>
    <w:rsid w:val="00DE3660"/>
    <w:rsid w:val="00E9670B"/>
    <w:rsid w:val="00EE2334"/>
    <w:rsid w:val="00F53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9D0AEB"/>
  <w15:chartTrackingRefBased/>
  <w15:docId w15:val="{533EBD6C-C5C6-42FE-BC4E-C0970D48A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6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366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E36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3660"/>
  </w:style>
  <w:style w:type="paragraph" w:styleId="Footer">
    <w:name w:val="footer"/>
    <w:basedOn w:val="Normal"/>
    <w:link w:val="FooterChar"/>
    <w:uiPriority w:val="99"/>
    <w:unhideWhenUsed/>
    <w:rsid w:val="00DE36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3660"/>
  </w:style>
  <w:style w:type="character" w:styleId="CommentReference">
    <w:name w:val="annotation reference"/>
    <w:basedOn w:val="DefaultParagraphFont"/>
    <w:uiPriority w:val="99"/>
    <w:semiHidden/>
    <w:unhideWhenUsed/>
    <w:rsid w:val="00DE36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36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36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6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6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6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660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E3660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DE3660"/>
    <w:rPr>
      <w:color w:val="0563C1"/>
      <w:u w:val="single"/>
    </w:rPr>
  </w:style>
  <w:style w:type="character" w:customStyle="1" w:styleId="ref-journal">
    <w:name w:val="ref-journal"/>
    <w:basedOn w:val="DefaultParagraphFont"/>
    <w:rsid w:val="00DE3660"/>
  </w:style>
  <w:style w:type="table" w:styleId="TableGrid">
    <w:name w:val="Table Grid"/>
    <w:basedOn w:val="TableNormal"/>
    <w:uiPriority w:val="39"/>
    <w:rsid w:val="00DE3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E366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366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E3660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DE36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oter" Target="footer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96</Words>
  <Characters>853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Lam</dc:creator>
  <cp:keywords/>
  <dc:description/>
  <cp:lastModifiedBy>Jack Lam</cp:lastModifiedBy>
  <cp:revision>2</cp:revision>
  <dcterms:created xsi:type="dcterms:W3CDTF">2022-02-25T01:38:00Z</dcterms:created>
  <dcterms:modified xsi:type="dcterms:W3CDTF">2022-02-25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1-05T00:07:0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74e636a-81bd-453b-9b3b-d21f505a8d56</vt:lpwstr>
  </property>
  <property fmtid="{D5CDD505-2E9C-101B-9397-08002B2CF9AE}" pid="8" name="MSIP_Label_0f488380-630a-4f55-a077-a19445e3f360_ContentBits">
    <vt:lpwstr>0</vt:lpwstr>
  </property>
</Properties>
</file>